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3D97" w:rsidRPr="00E34DE3" w:rsidRDefault="0024771F" w:rsidP="009D0E5D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File </w:t>
      </w:r>
      <w:r w:rsidR="004E5D82">
        <w:rPr>
          <w:rFonts w:ascii="Times New Roman" w:hAnsi="Times New Roman" w:cs="Times New Roman"/>
          <w:b/>
          <w:lang w:val="en-US"/>
        </w:rPr>
        <w:t>1</w:t>
      </w:r>
      <w:bookmarkStart w:id="0" w:name="_GoBack"/>
      <w:bookmarkEnd w:id="0"/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962AF">
        <w:rPr>
          <w:rFonts w:ascii="Times New Roman" w:hAnsi="Times New Roman" w:cs="Times New Roman"/>
          <w:b/>
          <w:lang w:val="en-US"/>
        </w:rPr>
        <w:t>Table S1:</w:t>
      </w:r>
      <w:r w:rsidRPr="00F962AF">
        <w:rPr>
          <w:rFonts w:ascii="Times New Roman" w:hAnsi="Times New Roman" w:cs="Times New Roman"/>
          <w:lang w:val="en-US"/>
        </w:rPr>
        <w:t xml:space="preserve"> 454 sequencing </w:t>
      </w:r>
      <w:r w:rsidR="00CB64BE">
        <w:rPr>
          <w:rFonts w:ascii="Times New Roman" w:hAnsi="Times New Roman" w:cs="Times New Roman"/>
          <w:lang w:val="en-US"/>
        </w:rPr>
        <w:t xml:space="preserve">statistics </w:t>
      </w:r>
      <w:r w:rsidR="00295CBA">
        <w:rPr>
          <w:rFonts w:ascii="Times New Roman" w:hAnsi="Times New Roman" w:cs="Times New Roman"/>
          <w:lang w:val="en-US"/>
        </w:rPr>
        <w:t xml:space="preserve">depicting total number of reads for the two replicates and the contig assembly and mapping statistics. The </w:t>
      </w:r>
      <w:r w:rsidRPr="00F962AF">
        <w:rPr>
          <w:rFonts w:ascii="Times New Roman" w:hAnsi="Times New Roman" w:cs="Times New Roman"/>
          <w:lang w:val="en-US"/>
        </w:rPr>
        <w:t xml:space="preserve">runs </w:t>
      </w:r>
      <w:r w:rsidR="00295CBA">
        <w:rPr>
          <w:rFonts w:ascii="Times New Roman" w:hAnsi="Times New Roman" w:cs="Times New Roman"/>
          <w:lang w:val="en-US"/>
        </w:rPr>
        <w:t xml:space="preserve">were </w:t>
      </w:r>
      <w:r w:rsidRPr="00F962AF">
        <w:rPr>
          <w:rFonts w:ascii="Times New Roman" w:hAnsi="Times New Roman" w:cs="Times New Roman"/>
          <w:lang w:val="en-US"/>
        </w:rPr>
        <w:t>mapped to TAIR10 coding sequences (cds) for quantitative expression data. Contigs were assembled de novo using CLC Genomics Workbench</w:t>
      </w: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0"/>
        <w:gridCol w:w="1200"/>
        <w:gridCol w:w="1200"/>
        <w:gridCol w:w="1200"/>
      </w:tblGrid>
      <w:tr w:rsidR="00D15113" w:rsidRPr="00F962AF" w:rsidTr="00D15113">
        <w:trPr>
          <w:trHeight w:val="300"/>
        </w:trPr>
        <w:tc>
          <w:tcPr>
            <w:tcW w:w="2380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sample 1</w:t>
            </w:r>
          </w:p>
        </w:tc>
        <w:tc>
          <w:tcPr>
            <w:tcW w:w="1200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sample 2</w:t>
            </w:r>
          </w:p>
        </w:tc>
        <w:tc>
          <w:tcPr>
            <w:tcW w:w="1200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total</w:t>
            </w:r>
          </w:p>
        </w:tc>
      </w:tr>
      <w:tr w:rsidR="00D15113" w:rsidRPr="00F962AF" w:rsidTr="00D15113">
        <w:trPr>
          <w:trHeight w:val="300"/>
        </w:trPr>
        <w:tc>
          <w:tcPr>
            <w:tcW w:w="2380" w:type="dxa"/>
            <w:noWrap/>
            <w:hideMark/>
          </w:tcPr>
          <w:p w:rsidR="00D15113" w:rsidRPr="00F962AF" w:rsidRDefault="00073D97" w:rsidP="009D0E5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62AF">
              <w:rPr>
                <w:rFonts w:ascii="Times New Roman" w:hAnsi="Times New Roman" w:cs="Times New Roman"/>
                <w:lang w:val="en-US"/>
              </w:rPr>
              <w:t xml:space="preserve">No. of </w:t>
            </w:r>
            <w:r w:rsidR="00D15113" w:rsidRPr="00F962AF">
              <w:rPr>
                <w:rFonts w:ascii="Times New Roman" w:hAnsi="Times New Roman" w:cs="Times New Roman"/>
                <w:lang w:val="en-US"/>
              </w:rPr>
              <w:t>reads</w:t>
            </w:r>
          </w:p>
        </w:tc>
        <w:tc>
          <w:tcPr>
            <w:tcW w:w="1200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62AF">
              <w:rPr>
                <w:rFonts w:ascii="Times New Roman" w:hAnsi="Times New Roman" w:cs="Times New Roman"/>
                <w:lang w:val="en-US"/>
              </w:rPr>
              <w:t>598930</w:t>
            </w:r>
          </w:p>
        </w:tc>
        <w:tc>
          <w:tcPr>
            <w:tcW w:w="1200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62AF">
              <w:rPr>
                <w:rFonts w:ascii="Times New Roman" w:hAnsi="Times New Roman" w:cs="Times New Roman"/>
                <w:lang w:val="en-US"/>
              </w:rPr>
              <w:t>655356</w:t>
            </w:r>
          </w:p>
        </w:tc>
        <w:tc>
          <w:tcPr>
            <w:tcW w:w="1200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62AF">
              <w:rPr>
                <w:rFonts w:ascii="Times New Roman" w:hAnsi="Times New Roman" w:cs="Times New Roman"/>
                <w:lang w:val="en-US"/>
              </w:rPr>
              <w:t>1254286</w:t>
            </w:r>
          </w:p>
        </w:tc>
      </w:tr>
      <w:tr w:rsidR="00D15113" w:rsidRPr="00F962AF" w:rsidTr="00D15113">
        <w:trPr>
          <w:trHeight w:val="300"/>
        </w:trPr>
        <w:tc>
          <w:tcPr>
            <w:tcW w:w="2380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62AF">
              <w:rPr>
                <w:rFonts w:ascii="Times New Roman" w:hAnsi="Times New Roman" w:cs="Times New Roman"/>
                <w:lang w:val="en-US"/>
              </w:rPr>
              <w:t>average read length [nt]</w:t>
            </w:r>
          </w:p>
        </w:tc>
        <w:tc>
          <w:tcPr>
            <w:tcW w:w="1200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62AF">
              <w:rPr>
                <w:rFonts w:ascii="Times New Roman" w:hAnsi="Times New Roman" w:cs="Times New Roman"/>
                <w:lang w:val="en-US"/>
              </w:rPr>
              <w:t>333,48</w:t>
            </w:r>
          </w:p>
        </w:tc>
        <w:tc>
          <w:tcPr>
            <w:tcW w:w="1200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62AF">
              <w:rPr>
                <w:rFonts w:ascii="Times New Roman" w:hAnsi="Times New Roman" w:cs="Times New Roman"/>
                <w:lang w:val="en-US"/>
              </w:rPr>
              <w:t>299,47</w:t>
            </w:r>
          </w:p>
        </w:tc>
        <w:tc>
          <w:tcPr>
            <w:tcW w:w="1200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62AF">
              <w:rPr>
                <w:rFonts w:ascii="Times New Roman" w:hAnsi="Times New Roman" w:cs="Times New Roman"/>
                <w:lang w:val="en-US"/>
              </w:rPr>
              <w:t>316,475</w:t>
            </w:r>
          </w:p>
        </w:tc>
      </w:tr>
      <w:tr w:rsidR="00D15113" w:rsidRPr="00F962AF" w:rsidTr="00D15113">
        <w:trPr>
          <w:trHeight w:val="300"/>
        </w:trPr>
        <w:tc>
          <w:tcPr>
            <w:tcW w:w="2380" w:type="dxa"/>
            <w:noWrap/>
            <w:hideMark/>
          </w:tcPr>
          <w:p w:rsidR="00D15113" w:rsidRPr="00F962AF" w:rsidRDefault="00073D97" w:rsidP="009D0E5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62AF">
              <w:rPr>
                <w:rFonts w:ascii="Times New Roman" w:hAnsi="Times New Roman" w:cs="Times New Roman"/>
                <w:lang w:val="en-US"/>
              </w:rPr>
              <w:t xml:space="preserve">No. </w:t>
            </w:r>
            <w:r w:rsidR="00D15113" w:rsidRPr="00F962AF">
              <w:rPr>
                <w:rFonts w:ascii="Times New Roman" w:hAnsi="Times New Roman" w:cs="Times New Roman"/>
                <w:lang w:val="en-US"/>
              </w:rPr>
              <w:t>mapped to TAIR10 cds</w:t>
            </w:r>
          </w:p>
        </w:tc>
        <w:tc>
          <w:tcPr>
            <w:tcW w:w="1200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62AF">
              <w:rPr>
                <w:rFonts w:ascii="Times New Roman" w:hAnsi="Times New Roman" w:cs="Times New Roman"/>
                <w:lang w:val="en-US"/>
              </w:rPr>
              <w:t>259938</w:t>
            </w:r>
          </w:p>
        </w:tc>
        <w:tc>
          <w:tcPr>
            <w:tcW w:w="1200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62AF">
              <w:rPr>
                <w:rFonts w:ascii="Times New Roman" w:hAnsi="Times New Roman" w:cs="Times New Roman"/>
                <w:lang w:val="en-US"/>
              </w:rPr>
              <w:t>307966</w:t>
            </w:r>
          </w:p>
        </w:tc>
        <w:tc>
          <w:tcPr>
            <w:tcW w:w="1200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62AF">
              <w:rPr>
                <w:rFonts w:ascii="Times New Roman" w:hAnsi="Times New Roman" w:cs="Times New Roman"/>
                <w:lang w:val="en-US"/>
              </w:rPr>
              <w:t>567904</w:t>
            </w:r>
          </w:p>
        </w:tc>
      </w:tr>
      <w:tr w:rsidR="00D15113" w:rsidRPr="00F962AF" w:rsidTr="00D15113">
        <w:trPr>
          <w:trHeight w:val="300"/>
        </w:trPr>
        <w:tc>
          <w:tcPr>
            <w:tcW w:w="2380" w:type="dxa"/>
            <w:noWrap/>
            <w:hideMark/>
          </w:tcPr>
          <w:p w:rsidR="00D15113" w:rsidRPr="00F962AF" w:rsidRDefault="00073D97" w:rsidP="009D0E5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62AF">
              <w:rPr>
                <w:rFonts w:ascii="Times New Roman" w:hAnsi="Times New Roman" w:cs="Times New Roman"/>
                <w:lang w:val="en-US"/>
              </w:rPr>
              <w:t xml:space="preserve">Percentage </w:t>
            </w:r>
            <w:r w:rsidR="00D15113" w:rsidRPr="00F962AF">
              <w:rPr>
                <w:rFonts w:ascii="Times New Roman" w:hAnsi="Times New Roman" w:cs="Times New Roman"/>
                <w:lang w:val="en-US"/>
              </w:rPr>
              <w:t>mapped to TAIR10 cds</w:t>
            </w:r>
          </w:p>
        </w:tc>
        <w:tc>
          <w:tcPr>
            <w:tcW w:w="1200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43,40%</w:t>
            </w:r>
          </w:p>
        </w:tc>
        <w:tc>
          <w:tcPr>
            <w:tcW w:w="1200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46,99%</w:t>
            </w:r>
          </w:p>
        </w:tc>
        <w:tc>
          <w:tcPr>
            <w:tcW w:w="1200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45,20%</w:t>
            </w:r>
          </w:p>
        </w:tc>
      </w:tr>
      <w:tr w:rsidR="00D15113" w:rsidRPr="00F962AF" w:rsidTr="00D15113">
        <w:trPr>
          <w:trHeight w:val="300"/>
        </w:trPr>
        <w:tc>
          <w:tcPr>
            <w:tcW w:w="2380" w:type="dxa"/>
            <w:noWrap/>
            <w:hideMark/>
          </w:tcPr>
          <w:p w:rsidR="00D15113" w:rsidRPr="00F962AF" w:rsidRDefault="00073D97" w:rsidP="009D0E5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62AF">
              <w:rPr>
                <w:rFonts w:ascii="Times New Roman" w:hAnsi="Times New Roman" w:cs="Times New Roman"/>
                <w:lang w:val="en-US"/>
              </w:rPr>
              <w:t xml:space="preserve">No. of </w:t>
            </w:r>
            <w:r w:rsidR="00D15113" w:rsidRPr="00F962AF">
              <w:rPr>
                <w:rFonts w:ascii="Times New Roman" w:hAnsi="Times New Roman" w:cs="Times New Roman"/>
                <w:lang w:val="en-US"/>
              </w:rPr>
              <w:t>contigs</w:t>
            </w:r>
          </w:p>
        </w:tc>
        <w:tc>
          <w:tcPr>
            <w:tcW w:w="3600" w:type="dxa"/>
            <w:gridSpan w:val="3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62AF">
              <w:rPr>
                <w:rFonts w:ascii="Times New Roman" w:hAnsi="Times New Roman" w:cs="Times New Roman"/>
                <w:lang w:val="en-US"/>
              </w:rPr>
              <w:t>49237</w:t>
            </w:r>
          </w:p>
        </w:tc>
      </w:tr>
      <w:tr w:rsidR="00D15113" w:rsidRPr="00F962AF" w:rsidTr="00D15113">
        <w:trPr>
          <w:trHeight w:val="300"/>
        </w:trPr>
        <w:tc>
          <w:tcPr>
            <w:tcW w:w="2380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62AF">
              <w:rPr>
                <w:rFonts w:ascii="Times New Roman" w:hAnsi="Times New Roman" w:cs="Times New Roman"/>
                <w:lang w:val="en-US"/>
              </w:rPr>
              <w:t>N50</w:t>
            </w:r>
          </w:p>
        </w:tc>
        <w:tc>
          <w:tcPr>
            <w:tcW w:w="3600" w:type="dxa"/>
            <w:gridSpan w:val="3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62AF">
              <w:rPr>
                <w:rFonts w:ascii="Times New Roman" w:hAnsi="Times New Roman" w:cs="Times New Roman"/>
                <w:lang w:val="en-US"/>
              </w:rPr>
              <w:t>690</w:t>
            </w:r>
          </w:p>
        </w:tc>
      </w:tr>
      <w:tr w:rsidR="00D15113" w:rsidRPr="00F962AF" w:rsidTr="00D15113">
        <w:trPr>
          <w:trHeight w:val="300"/>
        </w:trPr>
        <w:tc>
          <w:tcPr>
            <w:tcW w:w="2380" w:type="dxa"/>
            <w:noWrap/>
            <w:hideMark/>
          </w:tcPr>
          <w:p w:rsidR="00D15113" w:rsidRPr="00F962AF" w:rsidRDefault="00073D97" w:rsidP="009D0E5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62AF">
              <w:rPr>
                <w:rFonts w:ascii="Times New Roman" w:hAnsi="Times New Roman" w:cs="Times New Roman"/>
                <w:lang w:val="en-US"/>
              </w:rPr>
              <w:t xml:space="preserve">No. of </w:t>
            </w:r>
            <w:r w:rsidR="00D15113" w:rsidRPr="00F962AF">
              <w:rPr>
                <w:rFonts w:ascii="Times New Roman" w:hAnsi="Times New Roman" w:cs="Times New Roman"/>
                <w:lang w:val="en-US"/>
              </w:rPr>
              <w:t>chimeric contigs</w:t>
            </w:r>
          </w:p>
        </w:tc>
        <w:tc>
          <w:tcPr>
            <w:tcW w:w="3600" w:type="dxa"/>
            <w:gridSpan w:val="3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62AF">
              <w:rPr>
                <w:rFonts w:ascii="Times New Roman" w:hAnsi="Times New Roman" w:cs="Times New Roman"/>
                <w:lang w:val="en-US"/>
              </w:rPr>
              <w:t>537</w:t>
            </w:r>
          </w:p>
        </w:tc>
      </w:tr>
    </w:tbl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D15113" w:rsidRDefault="00D15113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F962AF" w:rsidRPr="00F962AF" w:rsidRDefault="00F962AF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E34DE3" w:rsidRDefault="00E34DE3" w:rsidP="009D0E5D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962AF">
        <w:rPr>
          <w:rFonts w:ascii="Times New Roman" w:hAnsi="Times New Roman" w:cs="Times New Roman"/>
          <w:b/>
          <w:lang w:val="en-US"/>
        </w:rPr>
        <w:lastRenderedPageBreak/>
        <w:t>Table S2:</w:t>
      </w:r>
      <w:r w:rsidRPr="00F962AF">
        <w:rPr>
          <w:rFonts w:ascii="Times New Roman" w:hAnsi="Times New Roman" w:cs="Times New Roman"/>
          <w:lang w:val="en-US"/>
        </w:rPr>
        <w:t xml:space="preserve"> Sequences of the oligonucleotides used for the qRT-PCR.</w:t>
      </w:r>
    </w:p>
    <w:p w:rsidR="00A12EE9" w:rsidRPr="00F962AF" w:rsidRDefault="00A12EE9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7"/>
        <w:gridCol w:w="4448"/>
      </w:tblGrid>
      <w:tr w:rsidR="00D15113" w:rsidRPr="00F962AF" w:rsidTr="00D15113">
        <w:trPr>
          <w:trHeight w:val="255"/>
        </w:trPr>
        <w:tc>
          <w:tcPr>
            <w:tcW w:w="1897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F962AF">
              <w:rPr>
                <w:rFonts w:ascii="Times New Roman" w:hAnsi="Times New Roman" w:cs="Times New Roman"/>
                <w:b/>
              </w:rPr>
              <w:t>Primer</w:t>
            </w:r>
          </w:p>
        </w:tc>
        <w:tc>
          <w:tcPr>
            <w:tcW w:w="444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F962AF">
              <w:rPr>
                <w:rFonts w:ascii="Times New Roman" w:hAnsi="Times New Roman" w:cs="Times New Roman"/>
                <w:b/>
              </w:rPr>
              <w:t>5'-3' sequence</w:t>
            </w:r>
          </w:p>
        </w:tc>
      </w:tr>
      <w:tr w:rsidR="00D15113" w:rsidRPr="00F962AF" w:rsidTr="00D15113">
        <w:trPr>
          <w:trHeight w:val="255"/>
        </w:trPr>
        <w:tc>
          <w:tcPr>
            <w:tcW w:w="1897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CT7_F</w:t>
            </w:r>
          </w:p>
        </w:tc>
        <w:tc>
          <w:tcPr>
            <w:tcW w:w="444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TCCACGAAACCACATACAACTC</w:t>
            </w:r>
          </w:p>
        </w:tc>
      </w:tr>
      <w:tr w:rsidR="00D15113" w:rsidRPr="00F962AF" w:rsidTr="00D15113">
        <w:trPr>
          <w:trHeight w:val="255"/>
        </w:trPr>
        <w:tc>
          <w:tcPr>
            <w:tcW w:w="1897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CT7_R</w:t>
            </w:r>
          </w:p>
        </w:tc>
        <w:tc>
          <w:tcPr>
            <w:tcW w:w="444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TATCCACATCTGCTGGAAGGT</w:t>
            </w:r>
          </w:p>
        </w:tc>
      </w:tr>
      <w:tr w:rsidR="00D15113" w:rsidRPr="00F962AF" w:rsidTr="00D15113">
        <w:trPr>
          <w:trHeight w:val="255"/>
        </w:trPr>
        <w:tc>
          <w:tcPr>
            <w:tcW w:w="1897" w:type="dxa"/>
            <w:noWrap/>
            <w:hideMark/>
          </w:tcPr>
          <w:p w:rsidR="00D15113" w:rsidRPr="00F962AF" w:rsidRDefault="00A12EE9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RBCS</w:t>
            </w:r>
            <w:r w:rsidR="00D15113" w:rsidRPr="00F962AF">
              <w:rPr>
                <w:rFonts w:ascii="Times New Roman" w:hAnsi="Times New Roman" w:cs="Times New Roman"/>
              </w:rPr>
              <w:t>1A_F</w:t>
            </w:r>
          </w:p>
        </w:tc>
        <w:tc>
          <w:tcPr>
            <w:tcW w:w="444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GTCCGCAGTGATTGCTCCG</w:t>
            </w:r>
          </w:p>
        </w:tc>
      </w:tr>
      <w:tr w:rsidR="00D15113" w:rsidRPr="00F962AF" w:rsidTr="00D15113">
        <w:trPr>
          <w:trHeight w:val="255"/>
        </w:trPr>
        <w:tc>
          <w:tcPr>
            <w:tcW w:w="1897" w:type="dxa"/>
            <w:noWrap/>
            <w:hideMark/>
          </w:tcPr>
          <w:p w:rsidR="00D15113" w:rsidRPr="00F962AF" w:rsidRDefault="00A12EE9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RB</w:t>
            </w:r>
            <w:r w:rsidR="00D15113" w:rsidRPr="00F962AF">
              <w:rPr>
                <w:rFonts w:ascii="Times New Roman" w:hAnsi="Times New Roman" w:cs="Times New Roman"/>
              </w:rPr>
              <w:t>C</w:t>
            </w:r>
            <w:r w:rsidRPr="00F962AF">
              <w:rPr>
                <w:rFonts w:ascii="Times New Roman" w:hAnsi="Times New Roman" w:cs="Times New Roman"/>
              </w:rPr>
              <w:t>S</w:t>
            </w:r>
            <w:r w:rsidR="00D15113" w:rsidRPr="00F962AF">
              <w:rPr>
                <w:rFonts w:ascii="Times New Roman" w:hAnsi="Times New Roman" w:cs="Times New Roman"/>
              </w:rPr>
              <w:t>1A_R</w:t>
            </w:r>
          </w:p>
        </w:tc>
        <w:tc>
          <w:tcPr>
            <w:tcW w:w="444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GCGTTCCCCAACTCGAA</w:t>
            </w:r>
          </w:p>
        </w:tc>
      </w:tr>
      <w:tr w:rsidR="00D15113" w:rsidRPr="00F962AF" w:rsidTr="00D15113">
        <w:trPr>
          <w:trHeight w:val="255"/>
        </w:trPr>
        <w:tc>
          <w:tcPr>
            <w:tcW w:w="1897" w:type="dxa"/>
            <w:noWrap/>
            <w:hideMark/>
          </w:tcPr>
          <w:p w:rsidR="00D15113" w:rsidRPr="00F962AF" w:rsidRDefault="00A12EE9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MVP1</w:t>
            </w:r>
            <w:r w:rsidR="00D15113" w:rsidRPr="00F962AF">
              <w:rPr>
                <w:rFonts w:ascii="Times New Roman" w:hAnsi="Times New Roman" w:cs="Times New Roman"/>
              </w:rPr>
              <w:t>_F</w:t>
            </w:r>
          </w:p>
        </w:tc>
        <w:tc>
          <w:tcPr>
            <w:tcW w:w="444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GAAGGAAATTCGCCCTCCAG</w:t>
            </w:r>
          </w:p>
        </w:tc>
      </w:tr>
      <w:tr w:rsidR="00D15113" w:rsidRPr="00F962AF" w:rsidTr="00D15113">
        <w:trPr>
          <w:trHeight w:val="255"/>
        </w:trPr>
        <w:tc>
          <w:tcPr>
            <w:tcW w:w="1897" w:type="dxa"/>
            <w:noWrap/>
            <w:hideMark/>
          </w:tcPr>
          <w:p w:rsidR="00D15113" w:rsidRPr="00F962AF" w:rsidRDefault="00A12EE9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MVP1</w:t>
            </w:r>
            <w:r w:rsidR="00D15113" w:rsidRPr="00F962AF">
              <w:rPr>
                <w:rFonts w:ascii="Times New Roman" w:hAnsi="Times New Roman" w:cs="Times New Roman"/>
              </w:rPr>
              <w:t>_R</w:t>
            </w:r>
          </w:p>
        </w:tc>
        <w:tc>
          <w:tcPr>
            <w:tcW w:w="444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TCCCTTCTCAAACGTGTAAGTC</w:t>
            </w:r>
          </w:p>
        </w:tc>
      </w:tr>
      <w:tr w:rsidR="00D15113" w:rsidRPr="00F962AF" w:rsidTr="00D15113">
        <w:trPr>
          <w:trHeight w:val="255"/>
        </w:trPr>
        <w:tc>
          <w:tcPr>
            <w:tcW w:w="1897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GAPC1_F</w:t>
            </w:r>
          </w:p>
        </w:tc>
        <w:tc>
          <w:tcPr>
            <w:tcW w:w="444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CCTTCAACATTATTCCTAGCAGCA</w:t>
            </w:r>
          </w:p>
        </w:tc>
      </w:tr>
      <w:tr w:rsidR="00D15113" w:rsidRPr="00F962AF" w:rsidTr="00D15113">
        <w:trPr>
          <w:trHeight w:val="255"/>
        </w:trPr>
        <w:tc>
          <w:tcPr>
            <w:tcW w:w="1897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GAPC1_R</w:t>
            </w:r>
          </w:p>
        </w:tc>
        <w:tc>
          <w:tcPr>
            <w:tcW w:w="444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TTCTGACTCCTCCTTGATAGCC</w:t>
            </w:r>
          </w:p>
        </w:tc>
      </w:tr>
      <w:tr w:rsidR="00D15113" w:rsidRPr="00F962AF" w:rsidTr="00D15113">
        <w:trPr>
          <w:trHeight w:val="255"/>
        </w:trPr>
        <w:tc>
          <w:tcPr>
            <w:tcW w:w="1897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TT4_F</w:t>
            </w:r>
          </w:p>
        </w:tc>
        <w:tc>
          <w:tcPr>
            <w:tcW w:w="444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GACTACTACTTCCGCATCACCAAC</w:t>
            </w:r>
          </w:p>
        </w:tc>
      </w:tr>
      <w:tr w:rsidR="00D15113" w:rsidRPr="00F962AF" w:rsidTr="00D15113">
        <w:trPr>
          <w:trHeight w:val="255"/>
        </w:trPr>
        <w:tc>
          <w:tcPr>
            <w:tcW w:w="1897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TT4_R</w:t>
            </w:r>
          </w:p>
        </w:tc>
        <w:tc>
          <w:tcPr>
            <w:tcW w:w="444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CTCCTTGATGGCTCTGACCG</w:t>
            </w:r>
          </w:p>
        </w:tc>
      </w:tr>
      <w:tr w:rsidR="00D15113" w:rsidRPr="00F962AF" w:rsidTr="00D15113">
        <w:trPr>
          <w:trHeight w:val="255"/>
        </w:trPr>
        <w:tc>
          <w:tcPr>
            <w:tcW w:w="1897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BGLUC19_F</w:t>
            </w:r>
          </w:p>
        </w:tc>
        <w:tc>
          <w:tcPr>
            <w:tcW w:w="444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GGATCACATTGAACGAGCCA</w:t>
            </w:r>
          </w:p>
        </w:tc>
      </w:tr>
      <w:tr w:rsidR="00D15113" w:rsidRPr="00F962AF" w:rsidTr="00D15113">
        <w:trPr>
          <w:trHeight w:val="255"/>
        </w:trPr>
        <w:tc>
          <w:tcPr>
            <w:tcW w:w="1897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BGLUC19_R</w:t>
            </w:r>
          </w:p>
        </w:tc>
        <w:tc>
          <w:tcPr>
            <w:tcW w:w="444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CCTTTGCACTTCTCACACTG</w:t>
            </w:r>
          </w:p>
        </w:tc>
      </w:tr>
      <w:tr w:rsidR="00D15113" w:rsidRPr="00F962AF" w:rsidTr="00D15113">
        <w:trPr>
          <w:trHeight w:val="255"/>
        </w:trPr>
        <w:tc>
          <w:tcPr>
            <w:tcW w:w="1897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GAMMAVPE_F</w:t>
            </w:r>
          </w:p>
        </w:tc>
        <w:tc>
          <w:tcPr>
            <w:tcW w:w="444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GGTGTTCCGAAGGATTACACTG</w:t>
            </w:r>
          </w:p>
        </w:tc>
      </w:tr>
      <w:tr w:rsidR="00D15113" w:rsidRPr="00F962AF" w:rsidTr="00D15113">
        <w:trPr>
          <w:trHeight w:val="255"/>
        </w:trPr>
        <w:tc>
          <w:tcPr>
            <w:tcW w:w="1897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GAMMAVPE_R</w:t>
            </w:r>
          </w:p>
        </w:tc>
        <w:tc>
          <w:tcPr>
            <w:tcW w:w="444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GCATACAGGTAAGGAGAAGTTGG</w:t>
            </w:r>
          </w:p>
        </w:tc>
      </w:tr>
      <w:tr w:rsidR="00D15113" w:rsidRPr="00F962AF" w:rsidTr="00D15113">
        <w:trPr>
          <w:trHeight w:val="255"/>
        </w:trPr>
        <w:tc>
          <w:tcPr>
            <w:tcW w:w="1897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P3_F</w:t>
            </w:r>
          </w:p>
        </w:tc>
        <w:tc>
          <w:tcPr>
            <w:tcW w:w="444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GCTGTCTTCTGGTCCTGAG</w:t>
            </w:r>
          </w:p>
        </w:tc>
      </w:tr>
      <w:tr w:rsidR="00D15113" w:rsidRPr="00F962AF" w:rsidTr="00D15113">
        <w:trPr>
          <w:trHeight w:val="255"/>
        </w:trPr>
        <w:tc>
          <w:tcPr>
            <w:tcW w:w="1897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P3_R</w:t>
            </w:r>
          </w:p>
        </w:tc>
        <w:tc>
          <w:tcPr>
            <w:tcW w:w="444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GTTGGTAGGAACGCCATCAC</w:t>
            </w:r>
          </w:p>
        </w:tc>
      </w:tr>
      <w:tr w:rsidR="00D15113" w:rsidRPr="00F962AF" w:rsidTr="00D15113">
        <w:trPr>
          <w:trHeight w:val="255"/>
        </w:trPr>
        <w:tc>
          <w:tcPr>
            <w:tcW w:w="1897" w:type="dxa"/>
            <w:noWrap/>
            <w:hideMark/>
          </w:tcPr>
          <w:p w:rsidR="00D15113" w:rsidRPr="00F962AF" w:rsidRDefault="00A12EE9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SCE1A</w:t>
            </w:r>
            <w:r w:rsidR="00D15113" w:rsidRPr="00F962AF">
              <w:rPr>
                <w:rFonts w:ascii="Times New Roman" w:hAnsi="Times New Roman" w:cs="Times New Roman"/>
              </w:rPr>
              <w:t>_F</w:t>
            </w:r>
          </w:p>
        </w:tc>
        <w:tc>
          <w:tcPr>
            <w:tcW w:w="444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GGGAAATCTGGCACTGACTG</w:t>
            </w:r>
          </w:p>
        </w:tc>
      </w:tr>
      <w:tr w:rsidR="00D15113" w:rsidRPr="00F962AF" w:rsidTr="00D15113">
        <w:trPr>
          <w:trHeight w:val="255"/>
        </w:trPr>
        <w:tc>
          <w:tcPr>
            <w:tcW w:w="1897" w:type="dxa"/>
            <w:noWrap/>
            <w:hideMark/>
          </w:tcPr>
          <w:p w:rsidR="00D15113" w:rsidRPr="00F962AF" w:rsidRDefault="00A12EE9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SCE1A</w:t>
            </w:r>
            <w:r w:rsidR="00D15113" w:rsidRPr="00F962AF">
              <w:rPr>
                <w:rFonts w:ascii="Times New Roman" w:hAnsi="Times New Roman" w:cs="Times New Roman"/>
              </w:rPr>
              <w:t>_R</w:t>
            </w:r>
          </w:p>
        </w:tc>
        <w:tc>
          <w:tcPr>
            <w:tcW w:w="444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CGAGTAAATCCTGAATACCAACCA</w:t>
            </w:r>
          </w:p>
        </w:tc>
      </w:tr>
      <w:tr w:rsidR="00D15113" w:rsidRPr="00F962AF" w:rsidTr="00D15113">
        <w:trPr>
          <w:trHeight w:val="255"/>
        </w:trPr>
        <w:tc>
          <w:tcPr>
            <w:tcW w:w="1897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SFGH_F</w:t>
            </w:r>
          </w:p>
        </w:tc>
        <w:tc>
          <w:tcPr>
            <w:tcW w:w="444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AGAGTTGCCAAAGCTCCTG</w:t>
            </w:r>
          </w:p>
        </w:tc>
      </w:tr>
      <w:tr w:rsidR="00D15113" w:rsidRPr="00F962AF" w:rsidTr="00D15113">
        <w:trPr>
          <w:trHeight w:val="255"/>
        </w:trPr>
        <w:tc>
          <w:tcPr>
            <w:tcW w:w="1897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SFGH_R</w:t>
            </w:r>
          </w:p>
        </w:tc>
        <w:tc>
          <w:tcPr>
            <w:tcW w:w="444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CATCATATTCCTCCCAATCAGCC</w:t>
            </w:r>
          </w:p>
        </w:tc>
      </w:tr>
      <w:tr w:rsidR="00D15113" w:rsidRPr="00F962AF" w:rsidTr="00D15113">
        <w:trPr>
          <w:trHeight w:val="255"/>
        </w:trPr>
        <w:tc>
          <w:tcPr>
            <w:tcW w:w="1897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RF6_F</w:t>
            </w:r>
          </w:p>
        </w:tc>
        <w:tc>
          <w:tcPr>
            <w:tcW w:w="444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GTTTCCTCCACTGGACTATACAC</w:t>
            </w:r>
          </w:p>
        </w:tc>
      </w:tr>
      <w:tr w:rsidR="00D15113" w:rsidRPr="00F962AF" w:rsidTr="00D15113">
        <w:trPr>
          <w:trHeight w:val="255"/>
        </w:trPr>
        <w:tc>
          <w:tcPr>
            <w:tcW w:w="1897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RF6_R</w:t>
            </w:r>
          </w:p>
        </w:tc>
        <w:tc>
          <w:tcPr>
            <w:tcW w:w="444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GCCTTATACCGAGAAGTAGCTG</w:t>
            </w:r>
          </w:p>
        </w:tc>
      </w:tr>
      <w:tr w:rsidR="00D15113" w:rsidRPr="00F962AF" w:rsidTr="00D15113">
        <w:trPr>
          <w:trHeight w:val="255"/>
        </w:trPr>
        <w:tc>
          <w:tcPr>
            <w:tcW w:w="1897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PGLUHYD_F</w:t>
            </w:r>
          </w:p>
        </w:tc>
        <w:tc>
          <w:tcPr>
            <w:tcW w:w="444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CTCGGAATCTATTCAGGTGGAC</w:t>
            </w:r>
          </w:p>
        </w:tc>
      </w:tr>
      <w:tr w:rsidR="00D15113" w:rsidRPr="00F962AF" w:rsidTr="00D15113">
        <w:trPr>
          <w:trHeight w:val="255"/>
        </w:trPr>
        <w:tc>
          <w:tcPr>
            <w:tcW w:w="1897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lastRenderedPageBreak/>
              <w:t>PGLUHYD_R</w:t>
            </w:r>
          </w:p>
        </w:tc>
        <w:tc>
          <w:tcPr>
            <w:tcW w:w="444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ATGACTCAATTCCAGTGCCA</w:t>
            </w:r>
          </w:p>
        </w:tc>
      </w:tr>
      <w:tr w:rsidR="00D15113" w:rsidRPr="00F962AF" w:rsidTr="00D15113">
        <w:trPr>
          <w:trHeight w:val="255"/>
        </w:trPr>
        <w:tc>
          <w:tcPr>
            <w:tcW w:w="1897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GI_F</w:t>
            </w:r>
          </w:p>
        </w:tc>
        <w:tc>
          <w:tcPr>
            <w:tcW w:w="444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CTAGCAACTCTGGGAAGGG</w:t>
            </w:r>
          </w:p>
        </w:tc>
      </w:tr>
      <w:tr w:rsidR="00D15113" w:rsidRPr="00F962AF" w:rsidTr="00D15113">
        <w:trPr>
          <w:trHeight w:val="255"/>
        </w:trPr>
        <w:tc>
          <w:tcPr>
            <w:tcW w:w="1897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GI_R</w:t>
            </w:r>
          </w:p>
        </w:tc>
        <w:tc>
          <w:tcPr>
            <w:tcW w:w="444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GCATCAACTACTTGTCTCCATCC</w:t>
            </w:r>
          </w:p>
        </w:tc>
      </w:tr>
      <w:tr w:rsidR="00D15113" w:rsidRPr="00F962AF" w:rsidTr="00D15113">
        <w:trPr>
          <w:trHeight w:val="255"/>
        </w:trPr>
        <w:tc>
          <w:tcPr>
            <w:tcW w:w="1897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OMR1_F</w:t>
            </w:r>
          </w:p>
        </w:tc>
        <w:tc>
          <w:tcPr>
            <w:tcW w:w="444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CGGAAATCAAGTGGCAATCTG</w:t>
            </w:r>
          </w:p>
        </w:tc>
      </w:tr>
      <w:tr w:rsidR="00D15113" w:rsidRPr="00F962AF" w:rsidTr="00D15113">
        <w:trPr>
          <w:trHeight w:val="255"/>
        </w:trPr>
        <w:tc>
          <w:tcPr>
            <w:tcW w:w="1897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OMR1_R</w:t>
            </w:r>
          </w:p>
        </w:tc>
        <w:tc>
          <w:tcPr>
            <w:tcW w:w="444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CAAAGGACCCTTAGCTTGGC</w:t>
            </w:r>
          </w:p>
        </w:tc>
      </w:tr>
      <w:tr w:rsidR="00D15113" w:rsidRPr="00F962AF" w:rsidTr="00D15113">
        <w:trPr>
          <w:trHeight w:val="255"/>
        </w:trPr>
        <w:tc>
          <w:tcPr>
            <w:tcW w:w="1897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SPL7_F</w:t>
            </w:r>
          </w:p>
        </w:tc>
        <w:tc>
          <w:tcPr>
            <w:tcW w:w="444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GGCATCAAATATTCCAATGGCTG</w:t>
            </w:r>
          </w:p>
        </w:tc>
      </w:tr>
      <w:tr w:rsidR="00D15113" w:rsidRPr="00F962AF" w:rsidTr="00D15113">
        <w:trPr>
          <w:trHeight w:val="255"/>
        </w:trPr>
        <w:tc>
          <w:tcPr>
            <w:tcW w:w="1897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SPL7_R</w:t>
            </w:r>
          </w:p>
        </w:tc>
        <w:tc>
          <w:tcPr>
            <w:tcW w:w="444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GTTCAAATAAACAGTCATCGAGCC</w:t>
            </w:r>
          </w:p>
        </w:tc>
      </w:tr>
      <w:tr w:rsidR="00B716C1" w:rsidRPr="00F962AF" w:rsidTr="00D15113">
        <w:trPr>
          <w:trHeight w:val="255"/>
        </w:trPr>
        <w:tc>
          <w:tcPr>
            <w:tcW w:w="1897" w:type="dxa"/>
            <w:noWrap/>
          </w:tcPr>
          <w:p w:rsidR="00B716C1" w:rsidRPr="00F962AF" w:rsidRDefault="00B716C1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B35_F</w:t>
            </w:r>
          </w:p>
        </w:tc>
        <w:tc>
          <w:tcPr>
            <w:tcW w:w="4448" w:type="dxa"/>
            <w:noWrap/>
          </w:tcPr>
          <w:p w:rsidR="00B716C1" w:rsidRPr="00F962AF" w:rsidRDefault="00B716C1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716C1">
              <w:rPr>
                <w:rFonts w:ascii="Times New Roman" w:hAnsi="Times New Roman" w:cs="Times New Roman"/>
              </w:rPr>
              <w:t>ATTCTTGCTTATGTCTCCATCCAC</w:t>
            </w:r>
          </w:p>
        </w:tc>
      </w:tr>
      <w:tr w:rsidR="00B716C1" w:rsidRPr="00F962AF" w:rsidTr="00D15113">
        <w:trPr>
          <w:trHeight w:val="255"/>
        </w:trPr>
        <w:tc>
          <w:tcPr>
            <w:tcW w:w="1897" w:type="dxa"/>
            <w:noWrap/>
          </w:tcPr>
          <w:p w:rsidR="00B716C1" w:rsidRPr="00F962AF" w:rsidRDefault="00B716C1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B35_R</w:t>
            </w:r>
          </w:p>
        </w:tc>
        <w:tc>
          <w:tcPr>
            <w:tcW w:w="4448" w:type="dxa"/>
            <w:noWrap/>
          </w:tcPr>
          <w:p w:rsidR="00B716C1" w:rsidRPr="00F962AF" w:rsidRDefault="00B716C1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716C1">
              <w:rPr>
                <w:rFonts w:ascii="Times New Roman" w:hAnsi="Times New Roman" w:cs="Times New Roman"/>
              </w:rPr>
              <w:t>CAATCAAAGACCACCTGCTACC</w:t>
            </w:r>
          </w:p>
        </w:tc>
      </w:tr>
      <w:tr w:rsidR="00B716C1" w:rsidRPr="00F962AF" w:rsidTr="00D15113">
        <w:trPr>
          <w:trHeight w:val="255"/>
        </w:trPr>
        <w:tc>
          <w:tcPr>
            <w:tcW w:w="1897" w:type="dxa"/>
            <w:noWrap/>
          </w:tcPr>
          <w:p w:rsidR="00B716C1" w:rsidRPr="00F962AF" w:rsidRDefault="00B716C1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L_F</w:t>
            </w:r>
          </w:p>
        </w:tc>
        <w:tc>
          <w:tcPr>
            <w:tcW w:w="4448" w:type="dxa"/>
            <w:noWrap/>
          </w:tcPr>
          <w:p w:rsidR="00B716C1" w:rsidRPr="00F962AF" w:rsidRDefault="00B716C1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716C1">
              <w:rPr>
                <w:rFonts w:ascii="Times New Roman" w:hAnsi="Times New Roman" w:cs="Times New Roman"/>
              </w:rPr>
              <w:t>GTGCCGAAGATCAACAGGAG</w:t>
            </w:r>
          </w:p>
        </w:tc>
      </w:tr>
      <w:tr w:rsidR="00B716C1" w:rsidRPr="00F962AF" w:rsidTr="00D15113">
        <w:trPr>
          <w:trHeight w:val="255"/>
        </w:trPr>
        <w:tc>
          <w:tcPr>
            <w:tcW w:w="1897" w:type="dxa"/>
            <w:noWrap/>
          </w:tcPr>
          <w:p w:rsidR="00B716C1" w:rsidRPr="00F962AF" w:rsidRDefault="00B716C1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L-R</w:t>
            </w:r>
          </w:p>
        </w:tc>
        <w:tc>
          <w:tcPr>
            <w:tcW w:w="4448" w:type="dxa"/>
            <w:noWrap/>
          </w:tcPr>
          <w:p w:rsidR="00B716C1" w:rsidRPr="00F962AF" w:rsidRDefault="00B716C1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716C1">
              <w:rPr>
                <w:rFonts w:ascii="Times New Roman" w:hAnsi="Times New Roman" w:cs="Times New Roman"/>
              </w:rPr>
              <w:t>GTCGTAACGTTTCTTCTTGAAGC</w:t>
            </w:r>
          </w:p>
        </w:tc>
      </w:tr>
      <w:tr w:rsidR="00B716C1" w:rsidRPr="00F962AF" w:rsidTr="00D15113">
        <w:trPr>
          <w:trHeight w:val="255"/>
        </w:trPr>
        <w:tc>
          <w:tcPr>
            <w:tcW w:w="1897" w:type="dxa"/>
            <w:noWrap/>
          </w:tcPr>
          <w:p w:rsidR="00B716C1" w:rsidRPr="00F962AF" w:rsidRDefault="00B716C1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XY1_F</w:t>
            </w:r>
          </w:p>
        </w:tc>
        <w:tc>
          <w:tcPr>
            <w:tcW w:w="4448" w:type="dxa"/>
            <w:noWrap/>
          </w:tcPr>
          <w:p w:rsidR="00B716C1" w:rsidRPr="00F962AF" w:rsidRDefault="00B716C1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716C1">
              <w:rPr>
                <w:rFonts w:ascii="Times New Roman" w:hAnsi="Times New Roman" w:cs="Times New Roman"/>
              </w:rPr>
              <w:t>AGAGCAGTAGTGATATTCAGCG</w:t>
            </w:r>
          </w:p>
        </w:tc>
      </w:tr>
      <w:tr w:rsidR="00B716C1" w:rsidRPr="00F962AF" w:rsidTr="00D15113">
        <w:trPr>
          <w:trHeight w:val="255"/>
        </w:trPr>
        <w:tc>
          <w:tcPr>
            <w:tcW w:w="1897" w:type="dxa"/>
            <w:noWrap/>
          </w:tcPr>
          <w:p w:rsidR="00B716C1" w:rsidRPr="00F962AF" w:rsidRDefault="00B716C1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XY1_R</w:t>
            </w:r>
          </w:p>
        </w:tc>
        <w:tc>
          <w:tcPr>
            <w:tcW w:w="4448" w:type="dxa"/>
            <w:noWrap/>
          </w:tcPr>
          <w:p w:rsidR="00B716C1" w:rsidRPr="00F962AF" w:rsidRDefault="00B716C1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716C1">
              <w:rPr>
                <w:rFonts w:ascii="Times New Roman" w:hAnsi="Times New Roman" w:cs="Times New Roman"/>
              </w:rPr>
              <w:t>ATAGCTCCAAGGAGTTTGCC</w:t>
            </w:r>
          </w:p>
        </w:tc>
      </w:tr>
      <w:tr w:rsidR="00B716C1" w:rsidRPr="00F962AF" w:rsidTr="00D15113">
        <w:trPr>
          <w:trHeight w:val="255"/>
        </w:trPr>
        <w:tc>
          <w:tcPr>
            <w:tcW w:w="1897" w:type="dxa"/>
            <w:noWrap/>
          </w:tcPr>
          <w:p w:rsidR="00B716C1" w:rsidRPr="00F962AF" w:rsidRDefault="00B716C1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YT1_F</w:t>
            </w:r>
          </w:p>
        </w:tc>
        <w:tc>
          <w:tcPr>
            <w:tcW w:w="4448" w:type="dxa"/>
            <w:noWrap/>
          </w:tcPr>
          <w:p w:rsidR="00B716C1" w:rsidRPr="00F962AF" w:rsidRDefault="00B716C1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716C1">
              <w:rPr>
                <w:rFonts w:ascii="Times New Roman" w:hAnsi="Times New Roman" w:cs="Times New Roman"/>
              </w:rPr>
              <w:t>TCACCAACATGAAGAAAGCGA</w:t>
            </w:r>
          </w:p>
        </w:tc>
      </w:tr>
      <w:tr w:rsidR="00B716C1" w:rsidRPr="00F962AF" w:rsidTr="00D15113">
        <w:trPr>
          <w:trHeight w:val="255"/>
        </w:trPr>
        <w:tc>
          <w:tcPr>
            <w:tcW w:w="1897" w:type="dxa"/>
            <w:noWrap/>
          </w:tcPr>
          <w:p w:rsidR="00B716C1" w:rsidRPr="00F962AF" w:rsidRDefault="00B716C1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YT1_R</w:t>
            </w:r>
          </w:p>
        </w:tc>
        <w:tc>
          <w:tcPr>
            <w:tcW w:w="4448" w:type="dxa"/>
            <w:noWrap/>
          </w:tcPr>
          <w:p w:rsidR="00B716C1" w:rsidRPr="00F962AF" w:rsidRDefault="00B716C1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716C1">
              <w:rPr>
                <w:rFonts w:ascii="Times New Roman" w:hAnsi="Times New Roman" w:cs="Times New Roman"/>
              </w:rPr>
              <w:t>TCTTACTCACATGAACATCTTCCC</w:t>
            </w:r>
          </w:p>
        </w:tc>
      </w:tr>
    </w:tbl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</w:rPr>
      </w:pP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</w:rPr>
      </w:pP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</w:rPr>
      </w:pP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</w:rPr>
      </w:pP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</w:rPr>
      </w:pP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</w:rPr>
      </w:pP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</w:rPr>
      </w:pP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</w:rPr>
      </w:pPr>
    </w:p>
    <w:p w:rsidR="00A12EE9" w:rsidRDefault="00A12EE9" w:rsidP="009D0E5D">
      <w:pPr>
        <w:spacing w:line="480" w:lineRule="auto"/>
        <w:jc w:val="both"/>
        <w:rPr>
          <w:rFonts w:ascii="Times New Roman" w:hAnsi="Times New Roman" w:cs="Times New Roman"/>
        </w:rPr>
      </w:pPr>
    </w:p>
    <w:p w:rsidR="00F962AF" w:rsidRDefault="00F962AF" w:rsidP="009D0E5D">
      <w:pPr>
        <w:spacing w:line="480" w:lineRule="auto"/>
        <w:jc w:val="both"/>
        <w:rPr>
          <w:rFonts w:ascii="Times New Roman" w:hAnsi="Times New Roman" w:cs="Times New Roman"/>
        </w:rPr>
      </w:pPr>
    </w:p>
    <w:p w:rsidR="00F962AF" w:rsidRDefault="00F962AF" w:rsidP="009D0E5D">
      <w:pPr>
        <w:spacing w:line="480" w:lineRule="auto"/>
        <w:jc w:val="both"/>
        <w:rPr>
          <w:rFonts w:ascii="Times New Roman" w:hAnsi="Times New Roman" w:cs="Times New Roman"/>
        </w:rPr>
      </w:pPr>
    </w:p>
    <w:p w:rsidR="00F962AF" w:rsidRDefault="00F962AF" w:rsidP="009D0E5D">
      <w:pPr>
        <w:spacing w:line="480" w:lineRule="auto"/>
        <w:jc w:val="both"/>
        <w:rPr>
          <w:rFonts w:ascii="Times New Roman" w:hAnsi="Times New Roman" w:cs="Times New Roman"/>
        </w:rPr>
      </w:pPr>
    </w:p>
    <w:p w:rsidR="00F962AF" w:rsidRDefault="00F962AF" w:rsidP="009D0E5D">
      <w:pPr>
        <w:spacing w:line="480" w:lineRule="auto"/>
        <w:jc w:val="both"/>
        <w:rPr>
          <w:rFonts w:ascii="Times New Roman" w:hAnsi="Times New Roman" w:cs="Times New Roman"/>
        </w:rPr>
      </w:pPr>
    </w:p>
    <w:p w:rsidR="00F962AF" w:rsidRPr="00F962AF" w:rsidRDefault="00F962AF" w:rsidP="009D0E5D">
      <w:pPr>
        <w:spacing w:line="480" w:lineRule="auto"/>
        <w:jc w:val="both"/>
        <w:rPr>
          <w:rFonts w:ascii="Times New Roman" w:hAnsi="Times New Roman" w:cs="Times New Roman"/>
        </w:rPr>
      </w:pP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962AF">
        <w:rPr>
          <w:rFonts w:ascii="Times New Roman" w:hAnsi="Times New Roman" w:cs="Times New Roman"/>
          <w:b/>
          <w:lang w:val="en-US"/>
        </w:rPr>
        <w:t xml:space="preserve">Table S3: </w:t>
      </w:r>
      <w:r w:rsidRPr="00F962AF">
        <w:rPr>
          <w:rFonts w:ascii="Times New Roman" w:hAnsi="Times New Roman" w:cs="Times New Roman"/>
          <w:lang w:val="en-US"/>
        </w:rPr>
        <w:t>List of gene names along with their abbreviations and AGI identifiers</w:t>
      </w:r>
    </w:p>
    <w:p w:rsidR="00A12EE9" w:rsidRPr="00F962AF" w:rsidRDefault="00A12EE9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7"/>
        <w:gridCol w:w="6122"/>
        <w:gridCol w:w="1399"/>
      </w:tblGrid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GI Indentifier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Gene name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abbreviation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5G0981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ACTIN 7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ACT7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2G4519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ABNORMAL FLORAL ORGANS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AFO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4G1896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AGAMOUS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AG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4G2454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AGAMOUS-LIKE 24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AGL24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2G4566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AGAMOUS-LIKE 20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AGL20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4G3775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 xml:space="preserve">AINTEGUMENTA 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ANT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1G6912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 xml:space="preserve">APETALA1 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AP1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4G3692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APETALA 2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AP2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3G5434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APETALA 3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AP3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1G3033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AUXIN RESPONSE FACTOR 6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ARF6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3G5990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after="200" w:line="480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962AF">
              <w:rPr>
                <w:rFonts w:ascii="Times New Roman" w:hAnsi="Times New Roman" w:cs="Times New Roman"/>
                <w:i/>
                <w:iCs/>
                <w:lang w:val="en-US"/>
              </w:rPr>
              <w:t>AUXIN-REGULATED GENE INVOLVED IN ORGAN SIZE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ARGOS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3G2700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ACTIN RELATED PROTEIN 2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ARP2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5G4219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ARABIDOPSIS SKP-LIKE 2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ASK2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2G2755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CENTRORADIALIS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ATC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lastRenderedPageBreak/>
              <w:t>AT2G3304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after="200" w:line="480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962AF">
              <w:rPr>
                <w:rFonts w:ascii="Times New Roman" w:hAnsi="Times New Roman" w:cs="Times New Roman"/>
                <w:i/>
                <w:iCs/>
                <w:lang w:val="en-US"/>
              </w:rPr>
              <w:t>GAMMA SUBUNIT OF MT ATP SYNTHASE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ATP3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2G3165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HOMOLOG OF ANTI-OXIDANT 1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ATX1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5G6570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BARELY ANY MERISTEM 1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BAM1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3G4967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BARELY ANY MERISTEM 2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BAM2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4G2027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 xml:space="preserve">BARELY ANY MERISTEM 3 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BAM3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3G6353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 xml:space="preserve">BIG BROTHER 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BB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3G2137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BETA GLUCOSIDASE 19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BGLUC19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2G4137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BLADE ON PETIOLE2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BOP2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3G5713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BLADE ON PETIOLE 1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BOP1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2G0193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 xml:space="preserve"> BASIC PENTACYSTEINE1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BPC1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1G5964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BIG PETAL P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BPEP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2G4602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BRAHMA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BRM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1G0439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after="200" w:line="480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962AF">
              <w:rPr>
                <w:rFonts w:ascii="Times New Roman" w:hAnsi="Times New Roman" w:cs="Times New Roman"/>
                <w:i/>
                <w:iCs/>
                <w:lang w:val="en-US"/>
              </w:rPr>
              <w:t>BTB/POZ DOMAIN CONTAINING PROTEIN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BTB/POZ P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1G2631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CAULIFLOWER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CAL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5G6243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CYCLING DOF FACTOR 1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CDF1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5G0517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CONSTITUTIVE EXPRESSION OF VSP 1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CEV1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5G0527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CHALCONE ISOMERASE LIKE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CHIL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2G2338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CURLY LEAF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CLF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1G7582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 xml:space="preserve">CLAVATA 1 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CLV1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1G6538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CLAVATA 2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CLV2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5G1585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CONSTANS-LIKE 1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COL1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3G0238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CONSTANS-LIKE 2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COL2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3G0765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CONSTANS-LIKE 9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COL9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1G6918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CRABS CLAW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CRC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1G0440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CYRPTOCHROME 2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CRY2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1G7642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 xml:space="preserve">CUP SHAPED COTYLEDON3 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CUC3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lastRenderedPageBreak/>
              <w:t>AT5G5395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CUP-SHAPED COTYLEDON 2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CUC2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5G0463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after="200" w:line="480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962AF">
              <w:rPr>
                <w:rFonts w:ascii="Times New Roman" w:hAnsi="Times New Roman" w:cs="Times New Roman"/>
                <w:i/>
                <w:iCs/>
                <w:lang w:val="en-US"/>
              </w:rPr>
              <w:t>CYTOCHROME P450, FAMILY 77, SUBFAMILY A, POLYPEPTIDE 9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CYP77A9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1G5052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after="200" w:line="480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962AF">
              <w:rPr>
                <w:rFonts w:ascii="Times New Roman" w:hAnsi="Times New Roman" w:cs="Times New Roman"/>
                <w:i/>
                <w:iCs/>
                <w:lang w:val="en-US"/>
              </w:rPr>
              <w:t>CYTOCHROME P450, FAMILY 705, SUBFAMILY A, POLYPEPTIDE 27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CYP705A27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1G5056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after="200" w:line="480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962AF">
              <w:rPr>
                <w:rFonts w:ascii="Times New Roman" w:hAnsi="Times New Roman" w:cs="Times New Roman"/>
                <w:i/>
                <w:iCs/>
                <w:lang w:val="en-US"/>
              </w:rPr>
              <w:t>CYTOCHROME P450, FAMILY 705, SUBFAMILY A, POLYPEPTIDE 25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 xml:space="preserve">CYP705A 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5G4280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DIHYDROFLAVONOL 4-REDUCTASE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DFR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4G2133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 xml:space="preserve">DYSFUNCTIONAL TAPETUM 1 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DYT1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4G2214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after="200" w:line="480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962AF">
              <w:rPr>
                <w:rFonts w:ascii="Times New Roman" w:hAnsi="Times New Roman" w:cs="Times New Roman"/>
                <w:i/>
                <w:iCs/>
                <w:lang w:val="en-US"/>
              </w:rPr>
              <w:t>EARLY BOLTING IN SHORT DAYS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EBS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1G6365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ENHANCER OF GLABRA 3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EGL3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4G2113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EMBRYO DEFECTIVE 2271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EMB2271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5G5123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EMBRYONIC FLOWER 2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EMF2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4G3182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ENHANCER OF PINOID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ENP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2G2633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ERECTA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5G4028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ENHANCED RESPONSE TO ABA 1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ERA1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5G6223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ERECTA-LIKE 1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ERL1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5G0718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ERECTA-LIKE 2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ERL2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2G3386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ETTIN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ETT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1G5352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FATTY-ACID-BINDING PROTEIN 3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FAP3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3G5124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FLAVANONE 3-HYDROXYLASE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F3H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5G1014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 xml:space="preserve">FLOWERING LOCUS C 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FLC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3G1039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 xml:space="preserve">FLOWERING LOCUS D 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FLD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3G0461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FLOWERING LOCUS KH DOMAIN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FLK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5G0864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FLAVONOL SYNTHASE 1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FLS1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4G0065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FRIGIDA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FRI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lastRenderedPageBreak/>
              <w:t>AT1G6548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FLOWERING LOCUS T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FT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3G5938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FARNESYLTRANSFERASE A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FTA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1G1492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GIBBERELLIC ACID INSENSITIVE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GAI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4G3294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GAMMA VACUOLAR PROCESSING ENZYME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GAMMAVPE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3G0412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GLYCERALDEHYDE-3-PHOSPHATE DEHYDROGENASE C SUBUNIT 1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GAPC1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1G2277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GIGANTEA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GI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5G41315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GLABROUS 3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GL3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3G1192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GLUTAREDOXIN RELATED PROTEIN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GLUDOXRP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4G1678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HOMEOBOX PROTEIN 2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HB-2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3G1268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ENHANCER OF AG-4 1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HUA1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5G2315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ENHANCER OF AG-4 2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HUA2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5G2332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ISOPRENYL CYSTEINE METHYLTRANSFERASE A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ICMTA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5G6710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 xml:space="preserve">INCURVATA2 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ICU2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1G2342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INNER NO OUTER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INO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1G6848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JAGGED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JAG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3G1645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JACALIN-RELATED LECTIN 33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JAL33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1G7051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after="200" w:line="480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962AF">
              <w:rPr>
                <w:rFonts w:ascii="Times New Roman" w:hAnsi="Times New Roman" w:cs="Times New Roman"/>
                <w:i/>
                <w:iCs/>
                <w:lang w:val="en-US"/>
              </w:rPr>
              <w:t>KNOTTED-LIKE FROM ARABIDOPSIS THALIANA 2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KNAT2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4G2288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LEUCOANTHOCYANIDIN DIOXYGENASE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LDOX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5G6185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LEAFY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LFY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3G2424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after="200" w:line="480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962AF">
              <w:rPr>
                <w:rFonts w:ascii="Times New Roman" w:hAnsi="Times New Roman" w:cs="Times New Roman"/>
                <w:i/>
                <w:iCs/>
                <w:lang w:val="en-US"/>
              </w:rPr>
              <w:t>LEUCINE-RICH REPEAT RECEPTOR-LIKE PROTEIN KINASE FAMILY PROTEIN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LRRRPK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5G4894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after="200" w:line="480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962AF">
              <w:rPr>
                <w:rFonts w:ascii="Times New Roman" w:hAnsi="Times New Roman" w:cs="Times New Roman"/>
                <w:i/>
                <w:iCs/>
                <w:lang w:val="en-US"/>
              </w:rPr>
              <w:t>LEUCINE-RICH REPEAT TRANSMEMBRANE PROTEIN KINASE FAMILY PROTEIN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LRRTPKP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1G6244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LEUCINE-RICH REPEAT/EXTENSIN 2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LRX2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lastRenderedPageBreak/>
              <w:t>AT4G32551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LEUNIG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LUG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2G3270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 xml:space="preserve">LEUNIG_HOMOLOG 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LUH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5G0438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METHYL TRANSFERASE SUPERFAMILY PROTEIN 1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MTSP1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1G24735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METHYL TRANSFERASE SUPERFAMILY PROTEIN 2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MTSP2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 xml:space="preserve">AT1G54030 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MODIFIED VACUOLE PHENOTYPE 1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MVP1</w:t>
            </w:r>
          </w:p>
        </w:tc>
      </w:tr>
      <w:tr w:rsidR="00CB1100" w:rsidRPr="00F962AF" w:rsidTr="00A12EE9">
        <w:trPr>
          <w:trHeight w:val="300"/>
        </w:trPr>
        <w:tc>
          <w:tcPr>
            <w:tcW w:w="1788" w:type="dxa"/>
            <w:noWrap/>
          </w:tcPr>
          <w:p w:rsidR="00CB1100" w:rsidRPr="00CB1100" w:rsidRDefault="00CB1100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B1100">
              <w:rPr>
                <w:rFonts w:ascii="Times New Roman" w:hAnsi="Times New Roman" w:cs="Times New Roman"/>
                <w:bCs/>
              </w:rPr>
              <w:t>AT3G28470</w:t>
            </w:r>
          </w:p>
        </w:tc>
        <w:tc>
          <w:tcPr>
            <w:tcW w:w="6199" w:type="dxa"/>
            <w:noWrap/>
          </w:tcPr>
          <w:p w:rsidR="00CB1100" w:rsidRPr="00F962AF" w:rsidRDefault="00CB1100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B1100">
              <w:rPr>
                <w:rFonts w:ascii="Times New Roman" w:hAnsi="Times New Roman" w:cs="Times New Roman"/>
                <w:i/>
                <w:iCs/>
              </w:rPr>
              <w:t>MYB DOMAIN PROTEIN 35</w:t>
            </w:r>
          </w:p>
        </w:tc>
        <w:tc>
          <w:tcPr>
            <w:tcW w:w="1301" w:type="dxa"/>
            <w:noWrap/>
          </w:tcPr>
          <w:p w:rsidR="00CB1100" w:rsidRPr="00F962AF" w:rsidRDefault="00CB1100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YB35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5G4933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MYB DOMAIN PROTEIN 111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MYB111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1G6637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MYB DOMAIN PROTEIN 113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MYB113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3G6261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MYB DOMAIN PROTEIN 11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MYB11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2G4746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MYB DOMAIN PROTEIN 12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MYB12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5G4933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MYB DOMAIN PROTEIN 111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MYB111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4G2853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NAC DOMAIN CONTAINING PROTEIN 74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NAC074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1G1340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 xml:space="preserve">NUBBIN 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NUB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3G1005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L-O-METHYLTHREONINE RESISTANT 1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OMR1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1G6864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PERIANTHIA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PAN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1G6639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PRODUCTION OF ANTHOCYANIN PIGMENT 2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PAP2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4G2600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PEPPER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PEP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5G1295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 xml:space="preserve">PUTATIVE GLUCOSYL HYDROLASE 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PGLUHYD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1G1068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P-GLYCOPROTEIN 10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PGP10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5G2024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PISTILLATA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PI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2G3465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PINOID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PID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1G7359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PIN-FORMED 1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PIN1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2G2642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1-PHOSPHATIDYLINOSITOL-4-PHOSPHATE 5-KINASE 3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PIP5K3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5G0431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after="200" w:line="480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962AF">
              <w:rPr>
                <w:rFonts w:ascii="Times New Roman" w:hAnsi="Times New Roman" w:cs="Times New Roman"/>
                <w:i/>
                <w:iCs/>
                <w:lang w:val="en-US"/>
              </w:rPr>
              <w:t>PECTIN LYASE LIKE SUPERFAMILY PROTEIN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PLLSP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3G0215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PLASTID TRANSCRIPTION FACTOR 1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PTF1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5G0368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PETAL LOSS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PTL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1G6709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after="200" w:line="480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962A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RIBULOSE BISPHOSPHATE CARBOXYLASE SMALL CHAIN </w:t>
            </w:r>
            <w:r w:rsidRPr="00F962AF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1A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lastRenderedPageBreak/>
              <w:t>RBCS1A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lastRenderedPageBreak/>
              <w:t>AT5G2057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RING-BOX 1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RBX1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3G4283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after="200" w:line="480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962AF">
              <w:rPr>
                <w:rFonts w:ascii="Times New Roman" w:hAnsi="Times New Roman" w:cs="Times New Roman"/>
                <w:i/>
                <w:iCs/>
                <w:lang w:val="en-US"/>
              </w:rPr>
              <w:t>RING/U-box superfamily protein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RBX1LP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3G0200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ROXY1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ROXY1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5G1407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ROXY2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ROXY2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5G0203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REPLUMLESS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RPL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5G3577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STERILE APETALA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SAP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3G2380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SELENIUM-BINDING PROTEIN 3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SBP3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3G5787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SUMO CONJUGATING ENZYME 1A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SCE1A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5G1580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SEPALLATA1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SEP1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3G0231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SEPALLATA2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SEP2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1G2426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SEPALLATA3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SEP3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2G0371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SEPALLATA4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SEP4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1G4385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SEUSS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SEU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2G4153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S-FORMYLGLUTATHIONE HYDROLASE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SFGH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3G5878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SHATTERPROOF 1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SHP1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2G4283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SHATTERPROOF 2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SHP2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1G7595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ARABIDOPSIS SKP1 HOMOLOGUE 1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SKP1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3G5499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SCHLAFMUTZE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SMZ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2G3925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SCHNARCHZAPFEN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SNZ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4G2733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SPOROCYTELESS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SPL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5G1883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after="200" w:line="480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962AF">
              <w:rPr>
                <w:rFonts w:ascii="Times New Roman" w:hAnsi="Times New Roman" w:cs="Times New Roman"/>
                <w:i/>
                <w:iCs/>
                <w:lang w:val="en-US"/>
              </w:rPr>
              <w:t>SQUAMOSA PROMOTER BINDING PROTEIN-LIKE 7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SPL7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4G3693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SPATULA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SPT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4G0996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SEEDSTICK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STK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1G6236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SHOOT MERISTEMLESS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STM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1G3097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SUPPRESSOR OF FRIGIDA4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SUF4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lastRenderedPageBreak/>
              <w:t>AT3G2313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SUPERMAN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SUP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3G0474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STRUWWELPETER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SWP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3G1503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TCP FAMILY TRANSCRIPTION FACTOR 4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TCP4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1G5323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after="200" w:line="480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962AF">
              <w:rPr>
                <w:rFonts w:ascii="Times New Roman" w:hAnsi="Times New Roman" w:cs="Times New Roman"/>
                <w:i/>
                <w:iCs/>
                <w:lang w:val="en-US"/>
              </w:rPr>
              <w:t>TEOSINTE BRANCHED 1, CYCLOIDEA AND PCF TRANSCRIPTION FACTOR 3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TCP3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1G6726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after="200" w:line="480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962AF">
              <w:rPr>
                <w:rFonts w:ascii="Times New Roman" w:hAnsi="Times New Roman" w:cs="Times New Roman"/>
                <w:i/>
                <w:iCs/>
                <w:lang w:val="en-US"/>
              </w:rPr>
              <w:t>TEOSINTE BRANCHED 1, CYCLOIDEA AND PCF TRANSCRIPTION FACTOR 1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TCP1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1G6969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TEOSINTE BRANCHED1/CYCLOIDEA/PCF 15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TCP15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2G3107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TCP DOMAIN PROTEIN 10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TCP10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3G1855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BRANCHED 1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TCP18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3G2701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after="200" w:line="480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962AF">
              <w:rPr>
                <w:rFonts w:ascii="Times New Roman" w:hAnsi="Times New Roman" w:cs="Times New Roman"/>
                <w:i/>
                <w:iCs/>
                <w:lang w:val="en-US"/>
              </w:rPr>
              <w:t>TEOSINTE BRANCHED 1, CYCLOIDEA AND PCF DOMAIN FAMILY PROTEIN 20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TCP20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3G4762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after="200" w:line="480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962AF">
              <w:rPr>
                <w:rFonts w:ascii="Times New Roman" w:hAnsi="Times New Roman" w:cs="Times New Roman"/>
                <w:i/>
                <w:iCs/>
                <w:lang w:val="en-US"/>
              </w:rPr>
              <w:t>TEOSINTE BRANCHED 1, CYCLOIDEA AND PCF 14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TCP14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4G1839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after="200" w:line="480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962AF">
              <w:rPr>
                <w:rFonts w:ascii="Times New Roman" w:hAnsi="Times New Roman" w:cs="Times New Roman"/>
                <w:i/>
                <w:iCs/>
                <w:lang w:val="en-US"/>
              </w:rPr>
              <w:t>TEOSINTE BRANCHED 1, CYCLOIDEA AND PCF TRANSCRIPTION FACTOR 2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TCP2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1G6884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TEMPRANILLO 2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TEM2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5G1393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TRANSPARENT TESTA 4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TT4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3G5512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TRANSPARENT TESTA 5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TT5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4G0982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TRANSPARENT TESTA 8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TT8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5G3555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TRANSPARENT TESTA 2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TT2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4G2841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TYROSINE TRANSAMINASE FAMILY PROTEIN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TTFP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5G2452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 xml:space="preserve">TRANSPARENT TESTA GLABRA 1 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TTG1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1G3095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UNUSUAL FLORAL ORGANS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UFO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4G1409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after="200" w:line="480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962AF">
              <w:rPr>
                <w:rFonts w:ascii="Times New Roman" w:hAnsi="Times New Roman" w:cs="Times New Roman"/>
                <w:i/>
                <w:iCs/>
                <w:lang w:val="en-US"/>
              </w:rPr>
              <w:t>UDP-GLUCOSYL TRANSFERASE SUPERFAMILY PROTEIN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UGT75C1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5G1705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UDP-GLUCOSYL TRANSFERASE 78D2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UGT78D2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lastRenderedPageBreak/>
              <w:t>AT4G2819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ULTRAPETALA1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ULT1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2G20825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 xml:space="preserve">ULTRAPETALA 2 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ULT2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4G16845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REDUCED VERNALIZATION RESPONSE 2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VRN2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2G1795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WUSCHEL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WUS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1G08465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YABBY2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YAB2</w:t>
            </w:r>
          </w:p>
        </w:tc>
      </w:tr>
      <w:tr w:rsidR="00D15113" w:rsidRPr="00F962AF" w:rsidTr="00A12EE9">
        <w:trPr>
          <w:trHeight w:val="300"/>
        </w:trPr>
        <w:tc>
          <w:tcPr>
            <w:tcW w:w="1788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AT2G26580</w:t>
            </w:r>
          </w:p>
        </w:tc>
        <w:tc>
          <w:tcPr>
            <w:tcW w:w="6199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 xml:space="preserve">YABBY5 </w:t>
            </w:r>
          </w:p>
        </w:tc>
        <w:tc>
          <w:tcPr>
            <w:tcW w:w="1301" w:type="dxa"/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YAB5</w:t>
            </w:r>
          </w:p>
        </w:tc>
      </w:tr>
      <w:tr w:rsidR="00073D97" w:rsidRPr="00F962AF" w:rsidTr="00A12EE9">
        <w:trPr>
          <w:trHeight w:val="300"/>
        </w:trPr>
        <w:tc>
          <w:tcPr>
            <w:tcW w:w="1788" w:type="dxa"/>
            <w:noWrap/>
          </w:tcPr>
          <w:p w:rsidR="00073D97" w:rsidRPr="00F962AF" w:rsidRDefault="00073D97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Petunia gene</w:t>
            </w:r>
          </w:p>
        </w:tc>
        <w:tc>
          <w:tcPr>
            <w:tcW w:w="6199" w:type="dxa"/>
            <w:noWrap/>
          </w:tcPr>
          <w:p w:rsidR="00073D97" w:rsidRPr="00F962AF" w:rsidRDefault="00073D97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ANTHOCYANIN 1</w:t>
            </w:r>
          </w:p>
        </w:tc>
        <w:tc>
          <w:tcPr>
            <w:tcW w:w="1301" w:type="dxa"/>
            <w:noWrap/>
          </w:tcPr>
          <w:p w:rsidR="00073D97" w:rsidRPr="00F962AF" w:rsidRDefault="00073D97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AN1</w:t>
            </w:r>
          </w:p>
        </w:tc>
      </w:tr>
      <w:tr w:rsidR="00073D97" w:rsidRPr="00F962AF" w:rsidTr="00A12EE9">
        <w:trPr>
          <w:trHeight w:val="300"/>
        </w:trPr>
        <w:tc>
          <w:tcPr>
            <w:tcW w:w="1788" w:type="dxa"/>
            <w:noWrap/>
          </w:tcPr>
          <w:p w:rsidR="00073D97" w:rsidRPr="00F962AF" w:rsidRDefault="00073D97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Petunia gene</w:t>
            </w:r>
          </w:p>
        </w:tc>
        <w:tc>
          <w:tcPr>
            <w:tcW w:w="6199" w:type="dxa"/>
            <w:noWrap/>
          </w:tcPr>
          <w:p w:rsidR="00073D97" w:rsidRPr="00F962AF" w:rsidRDefault="00073D97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ANTHOCYANIN 2</w:t>
            </w:r>
          </w:p>
        </w:tc>
        <w:tc>
          <w:tcPr>
            <w:tcW w:w="1301" w:type="dxa"/>
            <w:noWrap/>
          </w:tcPr>
          <w:p w:rsidR="00073D97" w:rsidRPr="00F962AF" w:rsidRDefault="00073D97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AN2</w:t>
            </w:r>
          </w:p>
        </w:tc>
      </w:tr>
      <w:tr w:rsidR="00073D97" w:rsidRPr="00F962AF" w:rsidTr="00A12EE9">
        <w:trPr>
          <w:trHeight w:val="300"/>
        </w:trPr>
        <w:tc>
          <w:tcPr>
            <w:tcW w:w="1788" w:type="dxa"/>
            <w:noWrap/>
          </w:tcPr>
          <w:p w:rsidR="00073D97" w:rsidRPr="00F962AF" w:rsidRDefault="00073D97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Petunia gene</w:t>
            </w:r>
          </w:p>
        </w:tc>
        <w:tc>
          <w:tcPr>
            <w:tcW w:w="6199" w:type="dxa"/>
            <w:noWrap/>
          </w:tcPr>
          <w:p w:rsidR="00073D97" w:rsidRPr="00F962AF" w:rsidRDefault="00073D97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ANTHOCYANIN 4</w:t>
            </w:r>
          </w:p>
        </w:tc>
        <w:tc>
          <w:tcPr>
            <w:tcW w:w="1301" w:type="dxa"/>
            <w:noWrap/>
          </w:tcPr>
          <w:p w:rsidR="00073D97" w:rsidRPr="00F962AF" w:rsidRDefault="00073D97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AN4</w:t>
            </w:r>
          </w:p>
        </w:tc>
      </w:tr>
      <w:tr w:rsidR="00073D97" w:rsidRPr="00F962AF" w:rsidTr="00A12EE9">
        <w:trPr>
          <w:trHeight w:val="300"/>
        </w:trPr>
        <w:tc>
          <w:tcPr>
            <w:tcW w:w="1788" w:type="dxa"/>
            <w:noWrap/>
          </w:tcPr>
          <w:p w:rsidR="00073D97" w:rsidRPr="00F962AF" w:rsidRDefault="00073D97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Petunia gene</w:t>
            </w:r>
          </w:p>
        </w:tc>
        <w:tc>
          <w:tcPr>
            <w:tcW w:w="6199" w:type="dxa"/>
            <w:noWrap/>
          </w:tcPr>
          <w:p w:rsidR="00073D97" w:rsidRPr="00F962AF" w:rsidRDefault="00073D97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ANTHOCYANIN 11</w:t>
            </w:r>
          </w:p>
        </w:tc>
        <w:tc>
          <w:tcPr>
            <w:tcW w:w="1301" w:type="dxa"/>
            <w:noWrap/>
          </w:tcPr>
          <w:p w:rsidR="00073D97" w:rsidRPr="00F962AF" w:rsidRDefault="00073D97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962AF">
              <w:rPr>
                <w:rFonts w:ascii="Times New Roman" w:hAnsi="Times New Roman" w:cs="Times New Roman"/>
                <w:i/>
                <w:iCs/>
              </w:rPr>
              <w:t>AN11</w:t>
            </w:r>
          </w:p>
        </w:tc>
      </w:tr>
    </w:tbl>
    <w:p w:rsidR="00F962AF" w:rsidRPr="00F962AF" w:rsidRDefault="00F962AF" w:rsidP="009D0E5D">
      <w:pPr>
        <w:spacing w:line="480" w:lineRule="auto"/>
        <w:jc w:val="both"/>
        <w:rPr>
          <w:rFonts w:ascii="Times New Roman" w:hAnsi="Times New Roman" w:cs="Times New Roman"/>
        </w:rPr>
      </w:pP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962AF">
        <w:rPr>
          <w:rFonts w:ascii="Times New Roman" w:hAnsi="Times New Roman" w:cs="Times New Roman"/>
          <w:b/>
          <w:lang w:val="en-US"/>
        </w:rPr>
        <w:t>Table S4:</w:t>
      </w:r>
      <w:r w:rsidRPr="00F962AF">
        <w:rPr>
          <w:rFonts w:ascii="Times New Roman" w:hAnsi="Times New Roman" w:cs="Times New Roman"/>
          <w:lang w:val="en-US"/>
        </w:rPr>
        <w:t xml:space="preserve"> </w:t>
      </w:r>
      <w:r w:rsidR="00104E52" w:rsidRPr="00F962AF">
        <w:rPr>
          <w:rFonts w:ascii="Times New Roman" w:hAnsi="Times New Roman" w:cs="Times New Roman"/>
          <w:lang w:val="en-US"/>
        </w:rPr>
        <w:t>P- value calculations using one way ANNOVA for analyzing the s</w:t>
      </w:r>
      <w:r w:rsidRPr="00F962AF">
        <w:rPr>
          <w:rFonts w:ascii="Times New Roman" w:hAnsi="Times New Roman" w:cs="Times New Roman"/>
          <w:lang w:val="en-US"/>
        </w:rPr>
        <w:t xml:space="preserve">tatistical significance of difference between expression values by qRT-PCR and Transcriptome sequencing expression (TSE) </w:t>
      </w:r>
    </w:p>
    <w:p w:rsidR="00A12EE9" w:rsidRPr="00F962AF" w:rsidRDefault="00A12EE9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Ind w:w="1283" w:type="dxa"/>
        <w:tblLook w:val="04A0" w:firstRow="1" w:lastRow="0" w:firstColumn="1" w:lastColumn="0" w:noHBand="0" w:noVBand="1"/>
      </w:tblPr>
      <w:tblGrid>
        <w:gridCol w:w="2320"/>
        <w:gridCol w:w="2175"/>
        <w:gridCol w:w="2127"/>
      </w:tblGrid>
      <w:tr w:rsidR="00D15113" w:rsidRPr="00F962AF" w:rsidTr="00D15113">
        <w:trPr>
          <w:trHeight w:val="30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F962AF">
              <w:rPr>
                <w:rFonts w:ascii="Times New Roman" w:hAnsi="Times New Roman" w:cs="Times New Roman"/>
                <w:b/>
              </w:rPr>
              <w:t>P-values</w:t>
            </w:r>
          </w:p>
        </w:tc>
      </w:tr>
      <w:tr w:rsidR="00D15113" w:rsidRPr="00F962AF" w:rsidTr="00D15113">
        <w:trPr>
          <w:trHeight w:val="30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F962AF">
              <w:rPr>
                <w:rFonts w:ascii="Times New Roman" w:hAnsi="Times New Roman" w:cs="Times New Roman"/>
                <w:b/>
              </w:rPr>
              <w:t>Genes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TSE1 vs qRT-PC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TSE2 vs qRP-PCR</w:t>
            </w:r>
          </w:p>
        </w:tc>
      </w:tr>
      <w:tr w:rsidR="00D15113" w:rsidRPr="00F962AF" w:rsidTr="00D15113">
        <w:trPr>
          <w:trHeight w:val="30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F962AF">
              <w:rPr>
                <w:rFonts w:ascii="Times New Roman" w:hAnsi="Times New Roman" w:cs="Times New Roman"/>
                <w:i/>
              </w:rPr>
              <w:t>ARF6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0,034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0,0001</w:t>
            </w:r>
          </w:p>
        </w:tc>
      </w:tr>
      <w:tr w:rsidR="00D15113" w:rsidRPr="00F962AF" w:rsidTr="00D15113">
        <w:trPr>
          <w:trHeight w:val="30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F962AF">
              <w:rPr>
                <w:rFonts w:ascii="Times New Roman" w:hAnsi="Times New Roman" w:cs="Times New Roman"/>
                <w:i/>
              </w:rPr>
              <w:t>PGLUHYD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0,596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0,0079</w:t>
            </w:r>
          </w:p>
        </w:tc>
      </w:tr>
      <w:tr w:rsidR="00D15113" w:rsidRPr="00F962AF" w:rsidTr="00D15113">
        <w:trPr>
          <w:trHeight w:val="30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F962AF">
              <w:rPr>
                <w:rFonts w:ascii="Times New Roman" w:hAnsi="Times New Roman" w:cs="Times New Roman"/>
                <w:i/>
              </w:rPr>
              <w:t>GI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0,003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0,0001</w:t>
            </w:r>
          </w:p>
        </w:tc>
      </w:tr>
      <w:tr w:rsidR="00D15113" w:rsidRPr="00F962AF" w:rsidTr="00D15113">
        <w:trPr>
          <w:trHeight w:val="30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F962AF">
              <w:rPr>
                <w:rFonts w:ascii="Times New Roman" w:hAnsi="Times New Roman" w:cs="Times New Roman"/>
                <w:i/>
              </w:rPr>
              <w:t>OMR1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0,081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0,0000</w:t>
            </w:r>
          </w:p>
        </w:tc>
      </w:tr>
      <w:tr w:rsidR="00D15113" w:rsidRPr="00F962AF" w:rsidTr="00D15113">
        <w:trPr>
          <w:trHeight w:val="30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F962AF">
              <w:rPr>
                <w:rFonts w:ascii="Times New Roman" w:hAnsi="Times New Roman" w:cs="Times New Roman"/>
                <w:i/>
              </w:rPr>
              <w:t>SPL7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0,443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0,2982</w:t>
            </w:r>
          </w:p>
        </w:tc>
      </w:tr>
      <w:tr w:rsidR="00D15113" w:rsidRPr="00F962AF" w:rsidTr="00D15113">
        <w:trPr>
          <w:trHeight w:val="30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F962AF">
              <w:rPr>
                <w:rFonts w:ascii="Times New Roman" w:hAnsi="Times New Roman" w:cs="Times New Roman"/>
                <w:i/>
              </w:rPr>
              <w:t>GAMMAVPE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0,000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0,0207</w:t>
            </w:r>
          </w:p>
        </w:tc>
      </w:tr>
      <w:tr w:rsidR="00D15113" w:rsidRPr="00F962AF" w:rsidTr="00D15113">
        <w:trPr>
          <w:trHeight w:val="30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F962AF">
              <w:rPr>
                <w:rFonts w:ascii="Times New Roman" w:hAnsi="Times New Roman" w:cs="Times New Roman"/>
                <w:i/>
              </w:rPr>
              <w:t>ATP3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0,844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0,0046</w:t>
            </w:r>
          </w:p>
        </w:tc>
      </w:tr>
      <w:tr w:rsidR="00D15113" w:rsidRPr="00F962AF" w:rsidTr="00D15113">
        <w:trPr>
          <w:trHeight w:val="30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F962AF">
              <w:rPr>
                <w:rFonts w:ascii="Times New Roman" w:hAnsi="Times New Roman" w:cs="Times New Roman"/>
                <w:i/>
              </w:rPr>
              <w:t>SCE1A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0,035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0,0032</w:t>
            </w:r>
          </w:p>
        </w:tc>
      </w:tr>
      <w:tr w:rsidR="00D15113" w:rsidRPr="00F962AF" w:rsidTr="00D15113">
        <w:trPr>
          <w:trHeight w:val="30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F962AF">
              <w:rPr>
                <w:rFonts w:ascii="Times New Roman" w:hAnsi="Times New Roman" w:cs="Times New Roman"/>
                <w:i/>
              </w:rPr>
              <w:t>SFGH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0,025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0,0001</w:t>
            </w:r>
          </w:p>
        </w:tc>
      </w:tr>
      <w:tr w:rsidR="00D15113" w:rsidRPr="00F962AF" w:rsidTr="00D15113">
        <w:trPr>
          <w:trHeight w:val="30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F962AF">
              <w:rPr>
                <w:rFonts w:ascii="Times New Roman" w:hAnsi="Times New Roman" w:cs="Times New Roman"/>
                <w:i/>
              </w:rPr>
              <w:t>RBCS1A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0,091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0,0013</w:t>
            </w:r>
          </w:p>
        </w:tc>
      </w:tr>
      <w:tr w:rsidR="00D15113" w:rsidRPr="00F962AF" w:rsidTr="00D15113">
        <w:trPr>
          <w:trHeight w:val="30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F962AF">
              <w:rPr>
                <w:rFonts w:ascii="Times New Roman" w:hAnsi="Times New Roman" w:cs="Times New Roman"/>
                <w:i/>
              </w:rPr>
              <w:lastRenderedPageBreak/>
              <w:t>MVP1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0,000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0,1037</w:t>
            </w:r>
          </w:p>
        </w:tc>
      </w:tr>
      <w:tr w:rsidR="00D15113" w:rsidRPr="00F962AF" w:rsidTr="00D15113">
        <w:trPr>
          <w:trHeight w:val="30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F962AF">
              <w:rPr>
                <w:rFonts w:ascii="Times New Roman" w:hAnsi="Times New Roman" w:cs="Times New Roman"/>
                <w:i/>
              </w:rPr>
              <w:t>GAPC1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0,003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0,0037</w:t>
            </w:r>
          </w:p>
        </w:tc>
      </w:tr>
      <w:tr w:rsidR="00D15113" w:rsidRPr="00F962AF" w:rsidTr="00D15113">
        <w:trPr>
          <w:trHeight w:val="30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F962AF">
              <w:rPr>
                <w:rFonts w:ascii="Times New Roman" w:hAnsi="Times New Roman" w:cs="Times New Roman"/>
                <w:i/>
              </w:rPr>
              <w:t xml:space="preserve"> TT4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0,009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0,1181</w:t>
            </w:r>
          </w:p>
        </w:tc>
      </w:tr>
      <w:tr w:rsidR="00D15113" w:rsidRPr="00F962AF" w:rsidTr="00D15113">
        <w:trPr>
          <w:trHeight w:val="30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F962AF">
              <w:rPr>
                <w:rFonts w:ascii="Times New Roman" w:hAnsi="Times New Roman" w:cs="Times New Roman"/>
                <w:i/>
              </w:rPr>
              <w:t>BGLU19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0,000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5113" w:rsidRPr="00F962AF" w:rsidRDefault="00D15113" w:rsidP="009D0E5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0,0002</w:t>
            </w:r>
          </w:p>
        </w:tc>
      </w:tr>
    </w:tbl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</w:rPr>
      </w:pP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</w:rPr>
      </w:pP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</w:rPr>
      </w:pP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</w:rPr>
      </w:pPr>
    </w:p>
    <w:p w:rsidR="00F962AF" w:rsidRDefault="00F962AF" w:rsidP="009D0E5D">
      <w:pPr>
        <w:spacing w:line="480" w:lineRule="auto"/>
        <w:jc w:val="both"/>
        <w:rPr>
          <w:rFonts w:ascii="Times New Roman" w:hAnsi="Times New Roman" w:cs="Times New Roman"/>
        </w:rPr>
      </w:pP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962AF">
        <w:rPr>
          <w:rFonts w:ascii="Times New Roman" w:hAnsi="Times New Roman" w:cs="Times New Roman"/>
          <w:b/>
          <w:lang w:val="en-US"/>
        </w:rPr>
        <w:t>Table S5:</w:t>
      </w:r>
      <w:r w:rsidRPr="00F962AF">
        <w:rPr>
          <w:rFonts w:ascii="Times New Roman" w:hAnsi="Times New Roman" w:cs="Times New Roman"/>
          <w:lang w:val="en-US"/>
        </w:rPr>
        <w:t xml:space="preserve"> GO annotation of putatively homologous gene pairs expressed in the </w:t>
      </w:r>
      <w:r w:rsidRPr="00F962AF">
        <w:rPr>
          <w:rFonts w:ascii="Times New Roman" w:hAnsi="Times New Roman" w:cs="Times New Roman"/>
          <w:i/>
          <w:lang w:val="en-US"/>
        </w:rPr>
        <w:t>T. hassleriana</w:t>
      </w:r>
      <w:r w:rsidRPr="00F962AF">
        <w:rPr>
          <w:rFonts w:ascii="Times New Roman" w:hAnsi="Times New Roman" w:cs="Times New Roman"/>
          <w:lang w:val="en-US"/>
        </w:rPr>
        <w:t xml:space="preserve"> floral transcriptome but not expressed in the </w:t>
      </w:r>
      <w:r w:rsidRPr="00F962AF">
        <w:rPr>
          <w:rFonts w:ascii="Times New Roman" w:hAnsi="Times New Roman" w:cs="Times New Roman"/>
          <w:i/>
          <w:lang w:val="en-US"/>
        </w:rPr>
        <w:t>A. thaliana</w:t>
      </w:r>
      <w:r w:rsidR="008D5433">
        <w:rPr>
          <w:rFonts w:ascii="Times New Roman" w:hAnsi="Times New Roman" w:cs="Times New Roman"/>
          <w:lang w:val="en-US"/>
        </w:rPr>
        <w:t xml:space="preserve"> floral transcriptome</w:t>
      </w:r>
    </w:p>
    <w:tbl>
      <w:tblPr>
        <w:tblpPr w:leftFromText="141" w:rightFromText="141" w:vertAnchor="page" w:horzAnchor="margin" w:tblpY="2853"/>
        <w:tblW w:w="46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96"/>
        <w:gridCol w:w="1984"/>
      </w:tblGrid>
      <w:tr w:rsidR="00F962AF" w:rsidRPr="0024771F" w:rsidTr="00E34DE3">
        <w:trPr>
          <w:trHeight w:val="20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62AF" w:rsidRPr="00F962AF" w:rsidRDefault="00F962AF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962AF">
              <w:rPr>
                <w:rFonts w:ascii="Times New Roman" w:hAnsi="Times New Roman" w:cs="Times New Roman"/>
                <w:b/>
                <w:lang w:val="en-US"/>
              </w:rPr>
              <w:t>GO annotation biological process level 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62AF" w:rsidRPr="00F962AF" w:rsidRDefault="00F962AF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962AF">
              <w:rPr>
                <w:rFonts w:ascii="Times New Roman" w:hAnsi="Times New Roman" w:cs="Times New Roman"/>
                <w:b/>
                <w:lang w:val="en-US"/>
              </w:rPr>
              <w:t xml:space="preserve">No. of sequences </w:t>
            </w:r>
          </w:p>
          <w:p w:rsidR="00F962AF" w:rsidRPr="00F962AF" w:rsidRDefault="00F962AF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962AF">
              <w:rPr>
                <w:rFonts w:ascii="Times New Roman" w:hAnsi="Times New Roman" w:cs="Times New Roman"/>
                <w:b/>
                <w:lang w:val="en-US"/>
              </w:rPr>
              <w:t xml:space="preserve"> (BLASTX e</w:t>
            </w:r>
            <w:r w:rsidRPr="00F962AF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100</w:t>
            </w:r>
            <w:r w:rsidRPr="00F962AF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</w:tr>
      <w:tr w:rsidR="00F962AF" w:rsidRPr="00F962AF" w:rsidTr="00E34DE3">
        <w:trPr>
          <w:trHeight w:val="20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62AF" w:rsidRPr="00F962AF" w:rsidRDefault="00F962AF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F962AF">
              <w:rPr>
                <w:rFonts w:ascii="Times New Roman" w:hAnsi="Times New Roman" w:cs="Times New Roman"/>
                <w:lang w:val="en-US"/>
              </w:rPr>
              <w:lastRenderedPageBreak/>
              <w:t>Biological adhesio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62AF" w:rsidRPr="00F962AF" w:rsidRDefault="00F962AF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F962AF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962AF" w:rsidRPr="00F962AF" w:rsidTr="00E34DE3">
        <w:trPr>
          <w:trHeight w:val="20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62AF" w:rsidRPr="00F962AF" w:rsidRDefault="00F962AF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F962AF">
              <w:rPr>
                <w:rFonts w:ascii="Times New Roman" w:hAnsi="Times New Roman" w:cs="Times New Roman"/>
                <w:lang w:val="en-US"/>
              </w:rPr>
              <w:t>Biological regulatio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62AF" w:rsidRPr="00F962AF" w:rsidRDefault="00F962AF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F962AF">
              <w:rPr>
                <w:rFonts w:ascii="Times New Roman" w:hAnsi="Times New Roman" w:cs="Times New Roman"/>
                <w:lang w:val="en-US"/>
              </w:rPr>
              <w:t>106</w:t>
            </w:r>
          </w:p>
        </w:tc>
      </w:tr>
      <w:tr w:rsidR="00F962AF" w:rsidRPr="00F962AF" w:rsidTr="00E34DE3">
        <w:trPr>
          <w:trHeight w:val="20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62AF" w:rsidRPr="00F962AF" w:rsidRDefault="00F962AF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  <w:lang w:val="en-US"/>
              </w:rPr>
              <w:t>C</w:t>
            </w:r>
            <w:r w:rsidRPr="00F962AF">
              <w:rPr>
                <w:rFonts w:ascii="Times New Roman" w:hAnsi="Times New Roman" w:cs="Times New Roman"/>
              </w:rPr>
              <w:t>ell proliferatio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62AF" w:rsidRPr="00F962AF" w:rsidRDefault="00F962AF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3</w:t>
            </w:r>
          </w:p>
        </w:tc>
      </w:tr>
      <w:tr w:rsidR="00F962AF" w:rsidRPr="00F962AF" w:rsidTr="00E34DE3">
        <w:trPr>
          <w:trHeight w:val="20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62AF" w:rsidRPr="00F962AF" w:rsidRDefault="00F962AF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F962AF">
              <w:rPr>
                <w:rFonts w:ascii="Times New Roman" w:hAnsi="Times New Roman" w:cs="Times New Roman"/>
                <w:lang w:val="en-US"/>
              </w:rPr>
              <w:t>Cellular component organization or biogenesi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62AF" w:rsidRPr="00F962AF" w:rsidRDefault="00F962AF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52</w:t>
            </w:r>
          </w:p>
        </w:tc>
      </w:tr>
      <w:tr w:rsidR="00F962AF" w:rsidRPr="00F962AF" w:rsidTr="00E34DE3">
        <w:trPr>
          <w:trHeight w:val="20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62AF" w:rsidRPr="00F962AF" w:rsidRDefault="00F962AF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Cellular proces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62AF" w:rsidRPr="00F962AF" w:rsidRDefault="00F962AF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188</w:t>
            </w:r>
          </w:p>
        </w:tc>
      </w:tr>
      <w:tr w:rsidR="00F962AF" w:rsidRPr="00F962AF" w:rsidTr="00E34DE3">
        <w:trPr>
          <w:trHeight w:val="20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62AF" w:rsidRPr="00F962AF" w:rsidRDefault="00F962AF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62AF" w:rsidRPr="00F962AF" w:rsidRDefault="00F962AF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12</w:t>
            </w:r>
          </w:p>
        </w:tc>
      </w:tr>
      <w:tr w:rsidR="00F962AF" w:rsidRPr="00F962AF" w:rsidTr="00E34DE3">
        <w:trPr>
          <w:trHeight w:val="20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62AF" w:rsidRPr="00F962AF" w:rsidRDefault="00F962AF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Developmental proces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62AF" w:rsidRPr="00F962AF" w:rsidRDefault="00F962AF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67</w:t>
            </w:r>
          </w:p>
        </w:tc>
      </w:tr>
      <w:tr w:rsidR="00F962AF" w:rsidRPr="00F962AF" w:rsidTr="00E34DE3">
        <w:trPr>
          <w:trHeight w:val="20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62AF" w:rsidRPr="00F962AF" w:rsidRDefault="00F962AF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Growth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62AF" w:rsidRPr="00F962AF" w:rsidRDefault="00F962AF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27</w:t>
            </w:r>
          </w:p>
        </w:tc>
      </w:tr>
      <w:tr w:rsidR="00F962AF" w:rsidRPr="00F962AF" w:rsidTr="00E34DE3">
        <w:trPr>
          <w:trHeight w:val="20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62AF" w:rsidRPr="00F962AF" w:rsidRDefault="00F962AF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Immune system proces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62AF" w:rsidRPr="00F962AF" w:rsidRDefault="00F962AF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23</w:t>
            </w:r>
          </w:p>
        </w:tc>
      </w:tr>
      <w:tr w:rsidR="00F962AF" w:rsidRPr="00F962AF" w:rsidTr="00E34DE3">
        <w:trPr>
          <w:trHeight w:val="20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62AF" w:rsidRPr="00F962AF" w:rsidRDefault="00F962AF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Localizatio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62AF" w:rsidRPr="00F962AF" w:rsidRDefault="00F962AF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67</w:t>
            </w:r>
          </w:p>
        </w:tc>
      </w:tr>
      <w:tr w:rsidR="00F962AF" w:rsidRPr="00F962AF" w:rsidTr="00E34DE3">
        <w:trPr>
          <w:trHeight w:val="20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62AF" w:rsidRPr="00F962AF" w:rsidRDefault="00F962AF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Metabolic proces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62AF" w:rsidRPr="00F962AF" w:rsidRDefault="00F962AF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190</w:t>
            </w:r>
          </w:p>
        </w:tc>
      </w:tr>
      <w:tr w:rsidR="00F962AF" w:rsidRPr="00F962AF" w:rsidTr="00E34DE3">
        <w:trPr>
          <w:trHeight w:val="20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62AF" w:rsidRPr="00F962AF" w:rsidRDefault="00F962AF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Multi-organism proces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62AF" w:rsidRPr="00F962AF" w:rsidRDefault="00F962AF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49</w:t>
            </w:r>
          </w:p>
        </w:tc>
      </w:tr>
      <w:tr w:rsidR="00F962AF" w:rsidRPr="00F962AF" w:rsidTr="00E34DE3">
        <w:trPr>
          <w:trHeight w:val="20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62AF" w:rsidRPr="00F962AF" w:rsidRDefault="00F962AF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Multicellular organismal proces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62AF" w:rsidRPr="00F962AF" w:rsidRDefault="00F962AF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64</w:t>
            </w:r>
          </w:p>
        </w:tc>
      </w:tr>
      <w:tr w:rsidR="00F962AF" w:rsidRPr="00F962AF" w:rsidTr="00E34DE3">
        <w:trPr>
          <w:trHeight w:val="20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962AF" w:rsidRPr="00F962AF" w:rsidRDefault="00F962AF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Pigmentatio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962AF" w:rsidRPr="00F962AF" w:rsidRDefault="00F962AF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4</w:t>
            </w:r>
          </w:p>
        </w:tc>
      </w:tr>
      <w:tr w:rsidR="00F962AF" w:rsidRPr="00F962AF" w:rsidTr="00E34DE3">
        <w:trPr>
          <w:trHeight w:val="20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62AF" w:rsidRPr="00F962AF" w:rsidRDefault="00F962AF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Reproductio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62AF" w:rsidRPr="00F962AF" w:rsidRDefault="00F962AF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38</w:t>
            </w:r>
          </w:p>
        </w:tc>
      </w:tr>
      <w:tr w:rsidR="00F962AF" w:rsidRPr="00F962AF" w:rsidTr="00E34DE3">
        <w:trPr>
          <w:trHeight w:val="20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62AF" w:rsidRPr="00F962AF" w:rsidRDefault="00F962AF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Response to stimulu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62AF" w:rsidRPr="00F962AF" w:rsidRDefault="00F962AF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132</w:t>
            </w:r>
          </w:p>
        </w:tc>
      </w:tr>
      <w:tr w:rsidR="00F962AF" w:rsidRPr="00F962AF" w:rsidTr="00E34DE3">
        <w:trPr>
          <w:trHeight w:val="20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62AF" w:rsidRPr="00F962AF" w:rsidRDefault="00F962AF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Rhytmic proces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62AF" w:rsidRPr="00F962AF" w:rsidRDefault="00F962AF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3</w:t>
            </w:r>
          </w:p>
        </w:tc>
      </w:tr>
      <w:tr w:rsidR="00F962AF" w:rsidRPr="00F962AF" w:rsidTr="00E34DE3">
        <w:trPr>
          <w:trHeight w:val="20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62AF" w:rsidRPr="00F962AF" w:rsidRDefault="00F962AF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Signaling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62AF" w:rsidRPr="00F962AF" w:rsidRDefault="00F962AF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57</w:t>
            </w:r>
          </w:p>
        </w:tc>
      </w:tr>
    </w:tbl>
    <w:p w:rsidR="00A12EE9" w:rsidRPr="00F962AF" w:rsidRDefault="00A12EE9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A12EE9" w:rsidRPr="00F962AF" w:rsidRDefault="00A12EE9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A12EE9" w:rsidRPr="00F962AF" w:rsidRDefault="00A12EE9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A12EE9" w:rsidRDefault="00A12EE9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F962AF" w:rsidRPr="00F962AF" w:rsidRDefault="00F962AF" w:rsidP="009D0E5D">
      <w:pPr>
        <w:spacing w:line="480" w:lineRule="auto"/>
        <w:jc w:val="both"/>
        <w:rPr>
          <w:rFonts w:ascii="Times New Roman" w:hAnsi="Times New Roman" w:cs="Times New Roman"/>
        </w:rPr>
      </w:pP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962AF">
        <w:rPr>
          <w:rFonts w:ascii="Times New Roman" w:hAnsi="Times New Roman" w:cs="Times New Roman"/>
          <w:b/>
          <w:lang w:val="en-US"/>
        </w:rPr>
        <w:lastRenderedPageBreak/>
        <w:t>Table S6:</w:t>
      </w:r>
      <w:r w:rsidRPr="00F962AF">
        <w:rPr>
          <w:rFonts w:ascii="Times New Roman" w:hAnsi="Times New Roman" w:cs="Times New Roman"/>
          <w:lang w:val="en-US"/>
        </w:rPr>
        <w:t xml:space="preserve"> GO annotation of </w:t>
      </w:r>
      <w:r w:rsidRPr="00F962AF">
        <w:rPr>
          <w:rFonts w:ascii="Times New Roman" w:hAnsi="Times New Roman" w:cs="Times New Roman"/>
          <w:i/>
          <w:lang w:val="en-US"/>
        </w:rPr>
        <w:t>T. hassleriana</w:t>
      </w:r>
      <w:r w:rsidRPr="00F962AF">
        <w:rPr>
          <w:rFonts w:ascii="Times New Roman" w:hAnsi="Times New Roman" w:cs="Times New Roman"/>
          <w:lang w:val="en-US"/>
        </w:rPr>
        <w:t xml:space="preserve"> specific sequences not found in </w:t>
      </w:r>
      <w:r w:rsidRPr="00F962AF">
        <w:rPr>
          <w:rFonts w:ascii="Times New Roman" w:hAnsi="Times New Roman" w:cs="Times New Roman"/>
          <w:i/>
          <w:lang w:val="en-US"/>
        </w:rPr>
        <w:t>A. thaliana</w:t>
      </w:r>
      <w:r w:rsidRPr="00F962AF">
        <w:rPr>
          <w:rFonts w:ascii="Times New Roman" w:hAnsi="Times New Roman" w:cs="Times New Roman"/>
          <w:lang w:val="en-US"/>
        </w:rPr>
        <w:t xml:space="preserve">, </w:t>
      </w:r>
      <w:r w:rsidRPr="00F962AF">
        <w:rPr>
          <w:rFonts w:ascii="Times New Roman" w:hAnsi="Times New Roman" w:cs="Times New Roman"/>
          <w:i/>
          <w:lang w:val="en-US"/>
        </w:rPr>
        <w:t>B. rapa</w:t>
      </w:r>
      <w:r w:rsidRPr="00F962AF">
        <w:rPr>
          <w:rFonts w:ascii="Times New Roman" w:hAnsi="Times New Roman" w:cs="Times New Roman"/>
          <w:lang w:val="en-US"/>
        </w:rPr>
        <w:t xml:space="preserve">, </w:t>
      </w:r>
      <w:r w:rsidRPr="00F962AF">
        <w:rPr>
          <w:rFonts w:ascii="Times New Roman" w:hAnsi="Times New Roman" w:cs="Times New Roman"/>
          <w:i/>
          <w:lang w:val="en-US"/>
        </w:rPr>
        <w:t>C. papaya</w:t>
      </w:r>
      <w:r w:rsidRPr="00F962AF">
        <w:rPr>
          <w:rFonts w:ascii="Times New Roman" w:hAnsi="Times New Roman" w:cs="Times New Roman"/>
          <w:lang w:val="en-US"/>
        </w:rPr>
        <w:t xml:space="preserve"> and </w:t>
      </w:r>
      <w:r w:rsidRPr="00F962AF">
        <w:rPr>
          <w:rFonts w:ascii="Times New Roman" w:hAnsi="Times New Roman" w:cs="Times New Roman"/>
          <w:i/>
          <w:lang w:val="en-US"/>
        </w:rPr>
        <w:t>P. trichopoda</w:t>
      </w:r>
      <w:r w:rsidRPr="00F962AF">
        <w:rPr>
          <w:rFonts w:ascii="Times New Roman" w:hAnsi="Times New Roman" w:cs="Times New Roman"/>
          <w:lang w:val="en-US"/>
        </w:rPr>
        <w:t xml:space="preserve"> </w:t>
      </w:r>
      <w:r w:rsidR="00A12EE9" w:rsidRPr="00F962AF">
        <w:rPr>
          <w:rFonts w:ascii="Times New Roman" w:hAnsi="Times New Roman" w:cs="Times New Roman"/>
          <w:lang w:val="en-US"/>
        </w:rPr>
        <w:t>using</w:t>
      </w:r>
      <w:r w:rsidRPr="00F962AF">
        <w:rPr>
          <w:rFonts w:ascii="Times New Roman" w:hAnsi="Times New Roman" w:cs="Times New Roman"/>
          <w:lang w:val="en-US"/>
        </w:rPr>
        <w:t xml:space="preserve"> Blast2GO</w:t>
      </w:r>
      <w:r w:rsidRPr="00F962AF">
        <w:rPr>
          <w:rFonts w:ascii="Times New Roman" w:hAnsi="Times New Roman" w:cs="Times New Roman"/>
          <w:vertAlign w:val="superscript"/>
          <w:lang w:val="en-US"/>
        </w:rPr>
        <w:t>®</w:t>
      </w:r>
      <w:r w:rsidRPr="00F962AF">
        <w:rPr>
          <w:rFonts w:ascii="Times New Roman" w:hAnsi="Times New Roman" w:cs="Times New Roman"/>
          <w:lang w:val="en-US"/>
        </w:rPr>
        <w:t xml:space="preserve"> with BLASTX searches</w:t>
      </w:r>
    </w:p>
    <w:tbl>
      <w:tblPr>
        <w:tblpPr w:leftFromText="141" w:rightFromText="141" w:vertAnchor="page" w:horzAnchor="margin" w:tblpY="3259"/>
        <w:tblW w:w="468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96"/>
        <w:gridCol w:w="1984"/>
      </w:tblGrid>
      <w:tr w:rsidR="00D15113" w:rsidRPr="0024771F" w:rsidTr="00E34DE3">
        <w:trPr>
          <w:trHeight w:val="20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15113" w:rsidRPr="00F962AF" w:rsidRDefault="00D15113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962AF">
              <w:rPr>
                <w:rFonts w:ascii="Times New Roman" w:hAnsi="Times New Roman" w:cs="Times New Roman"/>
                <w:b/>
                <w:lang w:val="en-US"/>
              </w:rPr>
              <w:t>GO annotation biological process level 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15113" w:rsidRPr="00F962AF" w:rsidRDefault="00D15113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962AF">
              <w:rPr>
                <w:rFonts w:ascii="Times New Roman" w:hAnsi="Times New Roman" w:cs="Times New Roman"/>
                <w:b/>
                <w:lang w:val="en-US"/>
              </w:rPr>
              <w:t>No. of sequences (BLASTX e</w:t>
            </w:r>
            <w:r w:rsidRPr="00F962AF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10</w:t>
            </w:r>
            <w:r w:rsidRPr="00F962AF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</w:tr>
      <w:tr w:rsidR="00D15113" w:rsidRPr="00F962AF" w:rsidTr="00E34DE3">
        <w:trPr>
          <w:trHeight w:val="20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15113" w:rsidRPr="00F962AF" w:rsidRDefault="00D15113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F962AF">
              <w:rPr>
                <w:rFonts w:ascii="Times New Roman" w:hAnsi="Times New Roman" w:cs="Times New Roman"/>
                <w:lang w:val="en-US"/>
              </w:rPr>
              <w:t>Biological regulatio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15113" w:rsidRPr="00F962AF" w:rsidRDefault="00D15113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F962AF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D15113" w:rsidRPr="00F962AF" w:rsidTr="00E34DE3">
        <w:trPr>
          <w:trHeight w:val="20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15113" w:rsidRPr="00F962AF" w:rsidRDefault="00D15113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F962AF">
              <w:rPr>
                <w:rFonts w:ascii="Times New Roman" w:hAnsi="Times New Roman" w:cs="Times New Roman"/>
                <w:lang w:val="en-US"/>
              </w:rPr>
              <w:t>Cell proliferatio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15113" w:rsidRPr="00F962AF" w:rsidRDefault="00D15113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F962AF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D15113" w:rsidRPr="00F962AF" w:rsidTr="00E34DE3">
        <w:trPr>
          <w:trHeight w:val="20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15113" w:rsidRPr="00F962AF" w:rsidRDefault="00D15113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F962AF">
              <w:rPr>
                <w:rFonts w:ascii="Times New Roman" w:hAnsi="Times New Roman" w:cs="Times New Roman"/>
                <w:lang w:val="en-US"/>
              </w:rPr>
              <w:t>Cellular component organization or biogenesi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15113" w:rsidRPr="00F962AF" w:rsidRDefault="00D15113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2</w:t>
            </w:r>
          </w:p>
        </w:tc>
      </w:tr>
      <w:tr w:rsidR="00D15113" w:rsidRPr="00F962AF" w:rsidTr="00E34DE3">
        <w:trPr>
          <w:trHeight w:val="20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15113" w:rsidRPr="00F962AF" w:rsidRDefault="00D15113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Cellular proces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15113" w:rsidRPr="00F962AF" w:rsidRDefault="00D15113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34</w:t>
            </w:r>
          </w:p>
        </w:tc>
      </w:tr>
      <w:tr w:rsidR="00D15113" w:rsidRPr="00F962AF" w:rsidTr="00E34DE3">
        <w:trPr>
          <w:trHeight w:val="20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15113" w:rsidRPr="00F962AF" w:rsidRDefault="00D15113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15113" w:rsidRPr="00F962AF" w:rsidRDefault="00D15113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1</w:t>
            </w:r>
          </w:p>
        </w:tc>
      </w:tr>
      <w:tr w:rsidR="00D15113" w:rsidRPr="00F962AF" w:rsidTr="00E34DE3">
        <w:trPr>
          <w:trHeight w:val="20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15113" w:rsidRPr="00F962AF" w:rsidRDefault="00D15113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Developmental proces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15113" w:rsidRPr="00F962AF" w:rsidRDefault="00D15113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2</w:t>
            </w:r>
          </w:p>
        </w:tc>
      </w:tr>
      <w:tr w:rsidR="00D15113" w:rsidRPr="00F962AF" w:rsidTr="00E34DE3">
        <w:trPr>
          <w:trHeight w:val="20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15113" w:rsidRPr="00F962AF" w:rsidRDefault="00D15113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Growth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15113" w:rsidRPr="00F962AF" w:rsidRDefault="00D15113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1</w:t>
            </w:r>
          </w:p>
        </w:tc>
      </w:tr>
      <w:tr w:rsidR="00D15113" w:rsidRPr="00F962AF" w:rsidTr="00E34DE3">
        <w:trPr>
          <w:trHeight w:val="20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15113" w:rsidRPr="00F962AF" w:rsidRDefault="00D15113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Localizatio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15113" w:rsidRPr="00F962AF" w:rsidRDefault="00D15113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8</w:t>
            </w:r>
          </w:p>
        </w:tc>
      </w:tr>
      <w:tr w:rsidR="00D15113" w:rsidRPr="00F962AF" w:rsidTr="00E34DE3">
        <w:trPr>
          <w:trHeight w:val="20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15113" w:rsidRPr="00F962AF" w:rsidRDefault="00D15113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Locomotio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15113" w:rsidRPr="00F962AF" w:rsidRDefault="00D15113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2</w:t>
            </w:r>
          </w:p>
        </w:tc>
      </w:tr>
      <w:tr w:rsidR="00D15113" w:rsidRPr="00F962AF" w:rsidTr="00E34DE3">
        <w:trPr>
          <w:trHeight w:val="20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15113" w:rsidRPr="00F962AF" w:rsidRDefault="00D15113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Metabolic proces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15113" w:rsidRPr="00F962AF" w:rsidRDefault="00D15113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37</w:t>
            </w:r>
          </w:p>
        </w:tc>
      </w:tr>
      <w:tr w:rsidR="00D15113" w:rsidRPr="00F962AF" w:rsidTr="00E34DE3">
        <w:trPr>
          <w:trHeight w:val="20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15113" w:rsidRPr="00F962AF" w:rsidRDefault="00D15113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Multi-organism proces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15113" w:rsidRPr="00F962AF" w:rsidRDefault="00D15113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4</w:t>
            </w:r>
          </w:p>
        </w:tc>
      </w:tr>
      <w:tr w:rsidR="00D15113" w:rsidRPr="00F962AF" w:rsidTr="00E34DE3">
        <w:trPr>
          <w:trHeight w:val="20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15113" w:rsidRPr="00F962AF" w:rsidRDefault="00D15113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Multicellular organismal proces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15113" w:rsidRPr="00F962AF" w:rsidRDefault="00D15113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3</w:t>
            </w:r>
          </w:p>
        </w:tc>
      </w:tr>
      <w:tr w:rsidR="00D15113" w:rsidRPr="00F962AF" w:rsidTr="00E34DE3">
        <w:trPr>
          <w:trHeight w:val="20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15113" w:rsidRPr="00F962AF" w:rsidRDefault="00D15113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Reproductio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15113" w:rsidRPr="00F962AF" w:rsidRDefault="00D15113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8</w:t>
            </w:r>
          </w:p>
        </w:tc>
      </w:tr>
      <w:tr w:rsidR="00D15113" w:rsidRPr="00F962AF" w:rsidTr="00E34DE3">
        <w:trPr>
          <w:trHeight w:val="20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15113" w:rsidRPr="00F962AF" w:rsidRDefault="00D15113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Response to stimulu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15113" w:rsidRPr="00F962AF" w:rsidRDefault="00D15113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6</w:t>
            </w:r>
          </w:p>
        </w:tc>
      </w:tr>
      <w:tr w:rsidR="00D15113" w:rsidRPr="00F962AF" w:rsidTr="00E34DE3">
        <w:trPr>
          <w:trHeight w:val="20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15113" w:rsidRPr="00F962AF" w:rsidRDefault="00D15113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Signaling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15113" w:rsidRPr="00F962AF" w:rsidRDefault="00D15113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4</w:t>
            </w:r>
          </w:p>
        </w:tc>
      </w:tr>
      <w:tr w:rsidR="00D15113" w:rsidRPr="00F962AF" w:rsidTr="00E34DE3">
        <w:trPr>
          <w:trHeight w:val="20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15113" w:rsidRPr="00F962AF" w:rsidRDefault="00D15113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Viral reproductio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15113" w:rsidRPr="00F962AF" w:rsidRDefault="00D15113" w:rsidP="009D0E5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F962AF">
              <w:rPr>
                <w:rFonts w:ascii="Times New Roman" w:hAnsi="Times New Roman" w:cs="Times New Roman"/>
              </w:rPr>
              <w:t>6</w:t>
            </w:r>
          </w:p>
        </w:tc>
      </w:tr>
    </w:tbl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D15113" w:rsidRDefault="00D15113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F962AF" w:rsidRDefault="00F962AF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F962AF" w:rsidRPr="00F962AF" w:rsidRDefault="00F962AF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D15113" w:rsidRPr="00F962AF" w:rsidRDefault="00D15113" w:rsidP="009D0E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sectPr w:rsidR="00D15113" w:rsidRPr="00F962A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5113"/>
    <w:rsid w:val="00073D97"/>
    <w:rsid w:val="000F23A3"/>
    <w:rsid w:val="00104E52"/>
    <w:rsid w:val="0024771F"/>
    <w:rsid w:val="00295CBA"/>
    <w:rsid w:val="004E5D82"/>
    <w:rsid w:val="008D5433"/>
    <w:rsid w:val="009D0E5D"/>
    <w:rsid w:val="00A12EE9"/>
    <w:rsid w:val="00B716C1"/>
    <w:rsid w:val="00CB1100"/>
    <w:rsid w:val="00CB64BE"/>
    <w:rsid w:val="00D15113"/>
    <w:rsid w:val="00D26A46"/>
    <w:rsid w:val="00E34DE3"/>
    <w:rsid w:val="00F843BE"/>
    <w:rsid w:val="00F96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51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73D9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D0E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0E5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0E5D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0E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E5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51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73D9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D0E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0E5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0E5D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0E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E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9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8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6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9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540</Words>
  <Characters>8781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Real, Francis Frank</cp:lastModifiedBy>
  <cp:revision>6</cp:revision>
  <dcterms:created xsi:type="dcterms:W3CDTF">2013-08-07T15:16:00Z</dcterms:created>
  <dcterms:modified xsi:type="dcterms:W3CDTF">2014-02-24T15:59:00Z</dcterms:modified>
</cp:coreProperties>
</file>